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6AFFB" w14:textId="02B40171" w:rsidR="005F0DC0" w:rsidRPr="00D51CF7" w:rsidRDefault="005F0DC0">
      <w:pPr>
        <w:rPr>
          <w:rFonts w:ascii="Times New Roman" w:hAnsi="Times New Roman" w:cs="Times New Roman"/>
          <w:szCs w:val="21"/>
        </w:rPr>
      </w:pPr>
      <w:r w:rsidRPr="00D51CF7">
        <w:rPr>
          <w:rFonts w:ascii="Times New Roman" w:hAnsi="Times New Roman" w:cs="Times New Roman"/>
          <w:b/>
          <w:bCs/>
          <w:szCs w:val="21"/>
        </w:rPr>
        <w:t xml:space="preserve">Supplementary Table S1 </w:t>
      </w:r>
      <w:r w:rsidRPr="00D51CF7">
        <w:rPr>
          <w:rFonts w:ascii="Times New Roman" w:hAnsi="Times New Roman" w:cs="Times New Roman"/>
          <w:szCs w:val="21"/>
        </w:rPr>
        <w:t>Adjusted mean differences comparing cardiac structure and function parameters in infants exposed to maternal GDM with those in infants not exposed to maternal GDM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6"/>
        <w:gridCol w:w="2189"/>
        <w:gridCol w:w="766"/>
        <w:gridCol w:w="1151"/>
        <w:gridCol w:w="222"/>
        <w:gridCol w:w="2189"/>
        <w:gridCol w:w="766"/>
        <w:gridCol w:w="1151"/>
        <w:gridCol w:w="222"/>
        <w:gridCol w:w="2189"/>
        <w:gridCol w:w="766"/>
        <w:gridCol w:w="1151"/>
      </w:tblGrid>
      <w:tr w:rsidR="00D51CF7" w:rsidRPr="00D51CF7" w14:paraId="4F5253FD" w14:textId="77777777" w:rsidTr="00220D3B">
        <w:trPr>
          <w:trHeight w:val="320"/>
        </w:trPr>
        <w:tc>
          <w:tcPr>
            <w:tcW w:w="380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F7E59E0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487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D4AAF80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All participants</w:t>
            </w:r>
          </w:p>
        </w:tc>
        <w:tc>
          <w:tcPr>
            <w:tcW w:w="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53BCC7E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87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220D58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Aged less than 6 months</w:t>
            </w:r>
          </w:p>
        </w:tc>
        <w:tc>
          <w:tcPr>
            <w:tcW w:w="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0ABF75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87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03C2B3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Aged 6-12 months</w:t>
            </w:r>
          </w:p>
        </w:tc>
      </w:tr>
      <w:tr w:rsidR="00D51CF7" w:rsidRPr="00D51CF7" w14:paraId="42D246CB" w14:textId="77777777" w:rsidTr="00220D3B">
        <w:trPr>
          <w:trHeight w:val="320"/>
        </w:trPr>
        <w:tc>
          <w:tcPr>
            <w:tcW w:w="38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46CF28B" w14:textId="77777777" w:rsidR="00220D3B" w:rsidRPr="00D51CF7" w:rsidRDefault="00220D3B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3F459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djusted mean difference </w:t>
            </w:r>
          </w:p>
          <w:p w14:paraId="02A18BFA" w14:textId="14A2C71F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(95% </w:t>
            </w:r>
            <w:proofErr w:type="gramStart"/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CI)</w:t>
            </w:r>
            <w:r w:rsidRPr="00D51CF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83A24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F46670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FDR q-value</w:t>
            </w:r>
          </w:p>
        </w:tc>
        <w:tc>
          <w:tcPr>
            <w:tcW w:w="79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90ACAD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308CF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djusted mean difference </w:t>
            </w:r>
          </w:p>
          <w:p w14:paraId="4E13934F" w14:textId="6D0F6799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(95% </w:t>
            </w:r>
            <w:proofErr w:type="gramStart"/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CI)</w:t>
            </w:r>
            <w:r w:rsidRPr="00D51CF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  <w:r w:rsidRPr="00D51CF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07204E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6F2BAD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FDR q-value</w:t>
            </w:r>
          </w:p>
        </w:tc>
        <w:tc>
          <w:tcPr>
            <w:tcW w:w="79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FEB4F6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1E862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Adjusted mean difference</w:t>
            </w:r>
          </w:p>
          <w:p w14:paraId="21532905" w14:textId="22C008D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95% </w:t>
            </w:r>
            <w:proofErr w:type="gramStart"/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CI)</w:t>
            </w:r>
            <w:r w:rsidRPr="00D51CF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  <w:proofErr w:type="gramEnd"/>
            <w:r w:rsidRPr="00D51CF7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597A8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BEABD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FDR q-value</w:t>
            </w:r>
          </w:p>
        </w:tc>
      </w:tr>
      <w:tr w:rsidR="00D51CF7" w:rsidRPr="00D51CF7" w14:paraId="7ED09F40" w14:textId="77777777" w:rsidTr="00220D3B">
        <w:trPr>
          <w:trHeight w:val="320"/>
        </w:trPr>
        <w:tc>
          <w:tcPr>
            <w:tcW w:w="38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7F2B9BB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RAD</w:t>
            </w:r>
          </w:p>
        </w:tc>
        <w:tc>
          <w:tcPr>
            <w:tcW w:w="87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5CC088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22 (0.09, 0.36)</w:t>
            </w: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F7136A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54B9E2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0FF426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BA3CD3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3 (0.01, 0.26)</w:t>
            </w: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603FE8E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2499668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C1BE12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49A93E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18 (-0.44, 0.09)</w:t>
            </w: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928D7DC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36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EEE160C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309</w:t>
            </w:r>
          </w:p>
        </w:tc>
      </w:tr>
      <w:tr w:rsidR="00D51CF7" w:rsidRPr="00D51CF7" w14:paraId="0652061B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247A52BD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RVD</w:t>
            </w:r>
          </w:p>
        </w:tc>
        <w:tc>
          <w:tcPr>
            <w:tcW w:w="874" w:type="pct"/>
            <w:noWrap/>
            <w:vAlign w:val="center"/>
            <w:hideMark/>
          </w:tcPr>
          <w:p w14:paraId="03C4D32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8 (-0.07, 0.23)</w:t>
            </w:r>
          </w:p>
        </w:tc>
        <w:tc>
          <w:tcPr>
            <w:tcW w:w="247" w:type="pct"/>
            <w:noWrap/>
            <w:vAlign w:val="center"/>
            <w:hideMark/>
          </w:tcPr>
          <w:p w14:paraId="30E49B3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366" w:type="pct"/>
            <w:noWrap/>
            <w:vAlign w:val="center"/>
            <w:hideMark/>
          </w:tcPr>
          <w:p w14:paraId="4D235AF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79" w:type="pct"/>
            <w:noWrap/>
            <w:vAlign w:val="center"/>
            <w:hideMark/>
          </w:tcPr>
          <w:p w14:paraId="60662C65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4AC1F708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7 (-0.08, 0.22)</w:t>
            </w:r>
          </w:p>
        </w:tc>
        <w:tc>
          <w:tcPr>
            <w:tcW w:w="247" w:type="pct"/>
            <w:noWrap/>
            <w:vAlign w:val="center"/>
            <w:hideMark/>
          </w:tcPr>
          <w:p w14:paraId="0E2ECDA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366" w:type="pct"/>
            <w:noWrap/>
            <w:vAlign w:val="center"/>
            <w:hideMark/>
          </w:tcPr>
          <w:p w14:paraId="3494D1D8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79" w:type="pct"/>
            <w:noWrap/>
            <w:vAlign w:val="center"/>
            <w:hideMark/>
          </w:tcPr>
          <w:p w14:paraId="4C43123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441E1A5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37 (-0.72, -0.01)</w:t>
            </w:r>
          </w:p>
        </w:tc>
        <w:tc>
          <w:tcPr>
            <w:tcW w:w="247" w:type="pct"/>
            <w:noWrap/>
            <w:vAlign w:val="center"/>
            <w:hideMark/>
          </w:tcPr>
          <w:p w14:paraId="51E5B0C8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66" w:type="pct"/>
            <w:noWrap/>
            <w:vAlign w:val="center"/>
            <w:hideMark/>
          </w:tcPr>
          <w:p w14:paraId="73BBCA6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19</w:t>
            </w:r>
          </w:p>
        </w:tc>
      </w:tr>
      <w:tr w:rsidR="00D51CF7" w:rsidRPr="00D51CF7" w14:paraId="06D350F2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13C0DE01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RVOTD</w:t>
            </w:r>
          </w:p>
        </w:tc>
        <w:tc>
          <w:tcPr>
            <w:tcW w:w="874" w:type="pct"/>
            <w:noWrap/>
            <w:vAlign w:val="center"/>
            <w:hideMark/>
          </w:tcPr>
          <w:p w14:paraId="6911759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9 (0.08, 0.3)</w:t>
            </w:r>
          </w:p>
        </w:tc>
        <w:tc>
          <w:tcPr>
            <w:tcW w:w="247" w:type="pct"/>
            <w:noWrap/>
            <w:vAlign w:val="center"/>
            <w:hideMark/>
          </w:tcPr>
          <w:p w14:paraId="5DD85E7E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66" w:type="pct"/>
            <w:noWrap/>
            <w:vAlign w:val="center"/>
            <w:hideMark/>
          </w:tcPr>
          <w:p w14:paraId="50ADFCA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9" w:type="pct"/>
            <w:noWrap/>
            <w:vAlign w:val="center"/>
            <w:hideMark/>
          </w:tcPr>
          <w:p w14:paraId="3DC2C705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7459ECA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 (-0.02, 0.22)</w:t>
            </w:r>
          </w:p>
        </w:tc>
        <w:tc>
          <w:tcPr>
            <w:tcW w:w="247" w:type="pct"/>
            <w:noWrap/>
            <w:vAlign w:val="center"/>
            <w:hideMark/>
          </w:tcPr>
          <w:p w14:paraId="38D964DE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66" w:type="pct"/>
            <w:noWrap/>
            <w:vAlign w:val="center"/>
            <w:hideMark/>
          </w:tcPr>
          <w:p w14:paraId="06FF5F2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9" w:type="pct"/>
            <w:noWrap/>
            <w:vAlign w:val="center"/>
            <w:hideMark/>
          </w:tcPr>
          <w:p w14:paraId="0DF2587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2538023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01 (-0.23, 0.21)</w:t>
            </w:r>
          </w:p>
        </w:tc>
        <w:tc>
          <w:tcPr>
            <w:tcW w:w="247" w:type="pct"/>
            <w:noWrap/>
            <w:vAlign w:val="center"/>
            <w:hideMark/>
          </w:tcPr>
          <w:p w14:paraId="70BA4BB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366" w:type="pct"/>
            <w:noWrap/>
            <w:vAlign w:val="center"/>
            <w:hideMark/>
          </w:tcPr>
          <w:p w14:paraId="35F8048C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976</w:t>
            </w:r>
          </w:p>
        </w:tc>
      </w:tr>
      <w:tr w:rsidR="00D51CF7" w:rsidRPr="00D51CF7" w14:paraId="5CE0E6A1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73D4FE78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LAD</w:t>
            </w:r>
          </w:p>
        </w:tc>
        <w:tc>
          <w:tcPr>
            <w:tcW w:w="874" w:type="pct"/>
            <w:noWrap/>
            <w:vAlign w:val="center"/>
            <w:hideMark/>
          </w:tcPr>
          <w:p w14:paraId="4D33486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7 (0.03, 0.32)</w:t>
            </w:r>
          </w:p>
        </w:tc>
        <w:tc>
          <w:tcPr>
            <w:tcW w:w="247" w:type="pct"/>
            <w:noWrap/>
            <w:vAlign w:val="center"/>
            <w:hideMark/>
          </w:tcPr>
          <w:p w14:paraId="436CF57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66" w:type="pct"/>
            <w:noWrap/>
            <w:vAlign w:val="center"/>
            <w:hideMark/>
          </w:tcPr>
          <w:p w14:paraId="4612184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9" w:type="pct"/>
            <w:noWrap/>
            <w:vAlign w:val="center"/>
            <w:hideMark/>
          </w:tcPr>
          <w:p w14:paraId="3F3AE05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50BC72E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9 (0.04, 0.33)</w:t>
            </w:r>
          </w:p>
        </w:tc>
        <w:tc>
          <w:tcPr>
            <w:tcW w:w="247" w:type="pct"/>
            <w:noWrap/>
            <w:vAlign w:val="center"/>
            <w:hideMark/>
          </w:tcPr>
          <w:p w14:paraId="689185F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366" w:type="pct"/>
            <w:noWrap/>
            <w:vAlign w:val="center"/>
            <w:hideMark/>
          </w:tcPr>
          <w:p w14:paraId="31CE85A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9" w:type="pct"/>
            <w:noWrap/>
            <w:vAlign w:val="center"/>
            <w:hideMark/>
          </w:tcPr>
          <w:p w14:paraId="5AEAB88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79B5F0D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48 (-0.79, -0.17)</w:t>
            </w:r>
          </w:p>
        </w:tc>
        <w:tc>
          <w:tcPr>
            <w:tcW w:w="247" w:type="pct"/>
            <w:noWrap/>
            <w:vAlign w:val="center"/>
            <w:hideMark/>
          </w:tcPr>
          <w:p w14:paraId="53E5C4E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66" w:type="pct"/>
            <w:noWrap/>
            <w:vAlign w:val="center"/>
            <w:hideMark/>
          </w:tcPr>
          <w:p w14:paraId="30C0509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1</w:t>
            </w:r>
          </w:p>
        </w:tc>
      </w:tr>
      <w:tr w:rsidR="00D51CF7" w:rsidRPr="00D51CF7" w14:paraId="0B0D0C07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3AFCA1A7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LVDd</w:t>
            </w:r>
            <w:proofErr w:type="spellEnd"/>
          </w:p>
        </w:tc>
        <w:tc>
          <w:tcPr>
            <w:tcW w:w="874" w:type="pct"/>
            <w:noWrap/>
            <w:vAlign w:val="center"/>
            <w:hideMark/>
          </w:tcPr>
          <w:p w14:paraId="08D2647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29 (0.11, 0.46)</w:t>
            </w:r>
          </w:p>
        </w:tc>
        <w:tc>
          <w:tcPr>
            <w:tcW w:w="247" w:type="pct"/>
            <w:noWrap/>
            <w:vAlign w:val="center"/>
            <w:hideMark/>
          </w:tcPr>
          <w:p w14:paraId="0A6569E0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66" w:type="pct"/>
            <w:noWrap/>
            <w:vAlign w:val="center"/>
            <w:hideMark/>
          </w:tcPr>
          <w:p w14:paraId="6F9B69C6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9" w:type="pct"/>
            <w:noWrap/>
            <w:vAlign w:val="center"/>
            <w:hideMark/>
          </w:tcPr>
          <w:p w14:paraId="3835C1F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0160313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4 (-0.04, 0.32)</w:t>
            </w:r>
          </w:p>
        </w:tc>
        <w:tc>
          <w:tcPr>
            <w:tcW w:w="247" w:type="pct"/>
            <w:noWrap/>
            <w:vAlign w:val="center"/>
            <w:hideMark/>
          </w:tcPr>
          <w:p w14:paraId="624D2C86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366" w:type="pct"/>
            <w:noWrap/>
            <w:vAlign w:val="center"/>
            <w:hideMark/>
          </w:tcPr>
          <w:p w14:paraId="45B2023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79" w:type="pct"/>
            <w:noWrap/>
            <w:vAlign w:val="center"/>
            <w:hideMark/>
          </w:tcPr>
          <w:p w14:paraId="590B2496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1B8761F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15 (-0.45, 0.15)</w:t>
            </w:r>
          </w:p>
        </w:tc>
        <w:tc>
          <w:tcPr>
            <w:tcW w:w="247" w:type="pct"/>
            <w:noWrap/>
            <w:vAlign w:val="center"/>
            <w:hideMark/>
          </w:tcPr>
          <w:p w14:paraId="33C6018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366" w:type="pct"/>
            <w:noWrap/>
            <w:vAlign w:val="center"/>
            <w:hideMark/>
          </w:tcPr>
          <w:p w14:paraId="4E360FE8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425</w:t>
            </w:r>
          </w:p>
        </w:tc>
      </w:tr>
      <w:tr w:rsidR="00D51CF7" w:rsidRPr="00D51CF7" w14:paraId="128D31CA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0E932CBB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LVDs</w:t>
            </w:r>
          </w:p>
        </w:tc>
        <w:tc>
          <w:tcPr>
            <w:tcW w:w="874" w:type="pct"/>
            <w:noWrap/>
            <w:vAlign w:val="center"/>
            <w:hideMark/>
          </w:tcPr>
          <w:p w14:paraId="3F27C0A6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7 (0.05, 0.29)</w:t>
            </w:r>
          </w:p>
        </w:tc>
        <w:tc>
          <w:tcPr>
            <w:tcW w:w="247" w:type="pct"/>
            <w:noWrap/>
            <w:vAlign w:val="center"/>
            <w:hideMark/>
          </w:tcPr>
          <w:p w14:paraId="73167B6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66" w:type="pct"/>
            <w:noWrap/>
            <w:vAlign w:val="center"/>
            <w:hideMark/>
          </w:tcPr>
          <w:p w14:paraId="40898CE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9" w:type="pct"/>
            <w:noWrap/>
            <w:vAlign w:val="center"/>
            <w:hideMark/>
          </w:tcPr>
          <w:p w14:paraId="77EFCD2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459DB9A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3 (-0.09, 0.16)</w:t>
            </w:r>
          </w:p>
        </w:tc>
        <w:tc>
          <w:tcPr>
            <w:tcW w:w="247" w:type="pct"/>
            <w:noWrap/>
            <w:vAlign w:val="center"/>
            <w:hideMark/>
          </w:tcPr>
          <w:p w14:paraId="4EE7A111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366" w:type="pct"/>
            <w:noWrap/>
            <w:vAlign w:val="center"/>
            <w:hideMark/>
          </w:tcPr>
          <w:p w14:paraId="271AF6D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79" w:type="pct"/>
            <w:noWrap/>
            <w:vAlign w:val="center"/>
            <w:hideMark/>
          </w:tcPr>
          <w:p w14:paraId="507D9FD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7E6A5C0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7 (-0.15, 0.29)</w:t>
            </w:r>
          </w:p>
        </w:tc>
        <w:tc>
          <w:tcPr>
            <w:tcW w:w="247" w:type="pct"/>
            <w:noWrap/>
            <w:vAlign w:val="center"/>
            <w:hideMark/>
          </w:tcPr>
          <w:p w14:paraId="5159D06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366" w:type="pct"/>
            <w:noWrap/>
            <w:vAlign w:val="center"/>
            <w:hideMark/>
          </w:tcPr>
          <w:p w14:paraId="7D9D31D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05</w:t>
            </w:r>
          </w:p>
        </w:tc>
      </w:tr>
      <w:tr w:rsidR="00D51CF7" w:rsidRPr="00D51CF7" w14:paraId="44D94A18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4DBBC675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PV</w:t>
            </w:r>
          </w:p>
        </w:tc>
        <w:tc>
          <w:tcPr>
            <w:tcW w:w="874" w:type="pct"/>
            <w:noWrap/>
            <w:vAlign w:val="center"/>
            <w:hideMark/>
          </w:tcPr>
          <w:p w14:paraId="37B9598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 (-0.01, 0.01)</w:t>
            </w:r>
          </w:p>
        </w:tc>
        <w:tc>
          <w:tcPr>
            <w:tcW w:w="247" w:type="pct"/>
            <w:noWrap/>
            <w:vAlign w:val="center"/>
            <w:hideMark/>
          </w:tcPr>
          <w:p w14:paraId="5CADA1B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66" w:type="pct"/>
            <w:noWrap/>
            <w:vAlign w:val="center"/>
            <w:hideMark/>
          </w:tcPr>
          <w:p w14:paraId="0C227A86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79" w:type="pct"/>
            <w:noWrap/>
            <w:vAlign w:val="center"/>
            <w:hideMark/>
          </w:tcPr>
          <w:p w14:paraId="21C3164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5439C8ED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01 (-0.02, 0)</w:t>
            </w:r>
          </w:p>
        </w:tc>
        <w:tc>
          <w:tcPr>
            <w:tcW w:w="247" w:type="pct"/>
            <w:noWrap/>
            <w:vAlign w:val="center"/>
            <w:hideMark/>
          </w:tcPr>
          <w:p w14:paraId="47DE1BF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366" w:type="pct"/>
            <w:noWrap/>
            <w:vAlign w:val="center"/>
            <w:hideMark/>
          </w:tcPr>
          <w:p w14:paraId="2EE3B3D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79" w:type="pct"/>
            <w:noWrap/>
            <w:vAlign w:val="center"/>
            <w:hideMark/>
          </w:tcPr>
          <w:p w14:paraId="7077022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209AF4E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 (-0.01, 0.03)</w:t>
            </w:r>
          </w:p>
        </w:tc>
        <w:tc>
          <w:tcPr>
            <w:tcW w:w="247" w:type="pct"/>
            <w:noWrap/>
            <w:vAlign w:val="center"/>
            <w:hideMark/>
          </w:tcPr>
          <w:p w14:paraId="73B20E1E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366" w:type="pct"/>
            <w:noWrap/>
            <w:vAlign w:val="center"/>
            <w:hideMark/>
          </w:tcPr>
          <w:p w14:paraId="10D48AB0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368</w:t>
            </w:r>
          </w:p>
        </w:tc>
      </w:tr>
      <w:tr w:rsidR="00D51CF7" w:rsidRPr="00D51CF7" w14:paraId="66BFEF29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5EFC517C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AV</w:t>
            </w:r>
          </w:p>
        </w:tc>
        <w:tc>
          <w:tcPr>
            <w:tcW w:w="874" w:type="pct"/>
            <w:noWrap/>
            <w:vAlign w:val="center"/>
            <w:hideMark/>
          </w:tcPr>
          <w:p w14:paraId="10CEE8ED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 (-0.01, 0.01)</w:t>
            </w:r>
          </w:p>
        </w:tc>
        <w:tc>
          <w:tcPr>
            <w:tcW w:w="247" w:type="pct"/>
            <w:noWrap/>
            <w:vAlign w:val="center"/>
            <w:hideMark/>
          </w:tcPr>
          <w:p w14:paraId="6CCA8EA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366" w:type="pct"/>
            <w:noWrap/>
            <w:vAlign w:val="center"/>
            <w:hideMark/>
          </w:tcPr>
          <w:p w14:paraId="31CEC215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79" w:type="pct"/>
            <w:noWrap/>
            <w:vAlign w:val="center"/>
            <w:hideMark/>
          </w:tcPr>
          <w:p w14:paraId="63F8626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4AE36A1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 (-0.01, 0.01)</w:t>
            </w:r>
          </w:p>
        </w:tc>
        <w:tc>
          <w:tcPr>
            <w:tcW w:w="247" w:type="pct"/>
            <w:noWrap/>
            <w:vAlign w:val="center"/>
            <w:hideMark/>
          </w:tcPr>
          <w:p w14:paraId="116A1DC6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366" w:type="pct"/>
            <w:noWrap/>
            <w:vAlign w:val="center"/>
            <w:hideMark/>
          </w:tcPr>
          <w:p w14:paraId="2F04DC7E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79" w:type="pct"/>
            <w:noWrap/>
            <w:vAlign w:val="center"/>
            <w:hideMark/>
          </w:tcPr>
          <w:p w14:paraId="688BA40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502009E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 (-0.01, 0.02)</w:t>
            </w:r>
          </w:p>
        </w:tc>
        <w:tc>
          <w:tcPr>
            <w:tcW w:w="247" w:type="pct"/>
            <w:noWrap/>
            <w:vAlign w:val="center"/>
            <w:hideMark/>
          </w:tcPr>
          <w:p w14:paraId="7829356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366" w:type="pct"/>
            <w:noWrap/>
            <w:vAlign w:val="center"/>
            <w:hideMark/>
          </w:tcPr>
          <w:p w14:paraId="5FF21FEF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44</w:t>
            </w:r>
          </w:p>
        </w:tc>
      </w:tr>
      <w:tr w:rsidR="00D51CF7" w:rsidRPr="00D51CF7" w14:paraId="2FFDA59B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6C46E1D7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TV</w:t>
            </w:r>
          </w:p>
        </w:tc>
        <w:tc>
          <w:tcPr>
            <w:tcW w:w="874" w:type="pct"/>
            <w:noWrap/>
            <w:vAlign w:val="center"/>
            <w:hideMark/>
          </w:tcPr>
          <w:p w14:paraId="7652EF2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01 (-0.02, 0)</w:t>
            </w:r>
          </w:p>
        </w:tc>
        <w:tc>
          <w:tcPr>
            <w:tcW w:w="247" w:type="pct"/>
            <w:noWrap/>
            <w:vAlign w:val="center"/>
            <w:hideMark/>
          </w:tcPr>
          <w:p w14:paraId="66ADF40C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66" w:type="pct"/>
            <w:noWrap/>
            <w:vAlign w:val="center"/>
            <w:hideMark/>
          </w:tcPr>
          <w:p w14:paraId="3A786FD0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9" w:type="pct"/>
            <w:noWrap/>
            <w:vAlign w:val="center"/>
            <w:hideMark/>
          </w:tcPr>
          <w:p w14:paraId="3966574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262F1B08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01 (-0.02, 0)</w:t>
            </w:r>
          </w:p>
        </w:tc>
        <w:tc>
          <w:tcPr>
            <w:tcW w:w="247" w:type="pct"/>
            <w:noWrap/>
            <w:vAlign w:val="center"/>
            <w:hideMark/>
          </w:tcPr>
          <w:p w14:paraId="782CCC62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66" w:type="pct"/>
            <w:noWrap/>
            <w:vAlign w:val="center"/>
            <w:hideMark/>
          </w:tcPr>
          <w:p w14:paraId="69A9BA91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9" w:type="pct"/>
            <w:noWrap/>
            <w:vAlign w:val="center"/>
            <w:hideMark/>
          </w:tcPr>
          <w:p w14:paraId="2F674D5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290E64A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2 (0, 0.03)</w:t>
            </w:r>
          </w:p>
        </w:tc>
        <w:tc>
          <w:tcPr>
            <w:tcW w:w="247" w:type="pct"/>
            <w:noWrap/>
            <w:vAlign w:val="center"/>
            <w:hideMark/>
          </w:tcPr>
          <w:p w14:paraId="283781E1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66" w:type="pct"/>
            <w:noWrap/>
            <w:vAlign w:val="center"/>
            <w:hideMark/>
          </w:tcPr>
          <w:p w14:paraId="747E6535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83</w:t>
            </w:r>
          </w:p>
        </w:tc>
      </w:tr>
      <w:tr w:rsidR="00D51CF7" w:rsidRPr="00D51CF7" w14:paraId="08CF7986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30C6EED2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MVE</w:t>
            </w:r>
          </w:p>
        </w:tc>
        <w:tc>
          <w:tcPr>
            <w:tcW w:w="874" w:type="pct"/>
            <w:noWrap/>
            <w:vAlign w:val="center"/>
            <w:hideMark/>
          </w:tcPr>
          <w:p w14:paraId="5AC4BB0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 (-0.01, 0.01)</w:t>
            </w:r>
          </w:p>
        </w:tc>
        <w:tc>
          <w:tcPr>
            <w:tcW w:w="247" w:type="pct"/>
            <w:noWrap/>
            <w:vAlign w:val="center"/>
            <w:hideMark/>
          </w:tcPr>
          <w:p w14:paraId="4847624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366" w:type="pct"/>
            <w:noWrap/>
            <w:vAlign w:val="center"/>
            <w:hideMark/>
          </w:tcPr>
          <w:p w14:paraId="7592A8EA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79" w:type="pct"/>
            <w:noWrap/>
            <w:vAlign w:val="center"/>
            <w:hideMark/>
          </w:tcPr>
          <w:p w14:paraId="166718C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0C2DBF25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 (-0.01, 0.01)</w:t>
            </w:r>
          </w:p>
        </w:tc>
        <w:tc>
          <w:tcPr>
            <w:tcW w:w="247" w:type="pct"/>
            <w:noWrap/>
            <w:vAlign w:val="center"/>
            <w:hideMark/>
          </w:tcPr>
          <w:p w14:paraId="520A9ACC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366" w:type="pct"/>
            <w:noWrap/>
            <w:vAlign w:val="center"/>
            <w:hideMark/>
          </w:tcPr>
          <w:p w14:paraId="7BE1725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79" w:type="pct"/>
            <w:noWrap/>
            <w:vAlign w:val="center"/>
            <w:hideMark/>
          </w:tcPr>
          <w:p w14:paraId="12EBE1C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7E4139EC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01 (-0.03, 0)</w:t>
            </w:r>
          </w:p>
        </w:tc>
        <w:tc>
          <w:tcPr>
            <w:tcW w:w="247" w:type="pct"/>
            <w:noWrap/>
            <w:vAlign w:val="center"/>
            <w:hideMark/>
          </w:tcPr>
          <w:p w14:paraId="27582080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66" w:type="pct"/>
            <w:noWrap/>
            <w:vAlign w:val="center"/>
            <w:hideMark/>
          </w:tcPr>
          <w:p w14:paraId="7AE39B7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4</w:t>
            </w:r>
          </w:p>
        </w:tc>
      </w:tr>
      <w:tr w:rsidR="00D51CF7" w:rsidRPr="00D51CF7" w14:paraId="7BC267F4" w14:textId="77777777" w:rsidTr="00220D3B">
        <w:trPr>
          <w:trHeight w:val="320"/>
        </w:trPr>
        <w:tc>
          <w:tcPr>
            <w:tcW w:w="380" w:type="pct"/>
            <w:noWrap/>
            <w:vAlign w:val="center"/>
            <w:hideMark/>
          </w:tcPr>
          <w:p w14:paraId="1A75CEFE" w14:textId="77777777" w:rsidR="00220D3B" w:rsidRPr="00D51CF7" w:rsidRDefault="00220D3B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874" w:type="pct"/>
            <w:noWrap/>
            <w:vAlign w:val="center"/>
            <w:hideMark/>
          </w:tcPr>
          <w:p w14:paraId="34929A6D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1 (-0.31, 0.32)</w:t>
            </w:r>
          </w:p>
        </w:tc>
        <w:tc>
          <w:tcPr>
            <w:tcW w:w="247" w:type="pct"/>
            <w:noWrap/>
            <w:vAlign w:val="center"/>
            <w:hideMark/>
          </w:tcPr>
          <w:p w14:paraId="773B0B41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366" w:type="pct"/>
            <w:noWrap/>
            <w:vAlign w:val="center"/>
            <w:hideMark/>
          </w:tcPr>
          <w:p w14:paraId="2F2BBDA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79" w:type="pct"/>
            <w:noWrap/>
            <w:vAlign w:val="center"/>
            <w:hideMark/>
          </w:tcPr>
          <w:p w14:paraId="3C170E2D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5B87A6C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5 (-0.22, 0.52)</w:t>
            </w:r>
          </w:p>
        </w:tc>
        <w:tc>
          <w:tcPr>
            <w:tcW w:w="247" w:type="pct"/>
            <w:noWrap/>
            <w:vAlign w:val="center"/>
            <w:hideMark/>
          </w:tcPr>
          <w:p w14:paraId="7E15A5E9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366" w:type="pct"/>
            <w:noWrap/>
            <w:vAlign w:val="center"/>
            <w:hideMark/>
          </w:tcPr>
          <w:p w14:paraId="1F8ACD6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79" w:type="pct"/>
            <w:noWrap/>
            <w:vAlign w:val="center"/>
            <w:hideMark/>
          </w:tcPr>
          <w:p w14:paraId="2AF61E77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3EFB8A5B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-0.62 (-1.24, 0)</w:t>
            </w:r>
          </w:p>
        </w:tc>
        <w:tc>
          <w:tcPr>
            <w:tcW w:w="247" w:type="pct"/>
            <w:noWrap/>
            <w:vAlign w:val="center"/>
            <w:hideMark/>
          </w:tcPr>
          <w:p w14:paraId="52F797B4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366" w:type="pct"/>
            <w:noWrap/>
            <w:vAlign w:val="center"/>
            <w:hideMark/>
          </w:tcPr>
          <w:p w14:paraId="7F83BBA3" w14:textId="77777777" w:rsidR="00220D3B" w:rsidRPr="00D51CF7" w:rsidRDefault="00220D3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51CF7">
              <w:rPr>
                <w:rFonts w:ascii="Times New Roman" w:eastAsia="DengXian" w:hAnsi="Times New Roman" w:cs="Times New Roman"/>
                <w:sz w:val="18"/>
                <w:szCs w:val="18"/>
              </w:rPr>
              <w:t>0.14</w:t>
            </w:r>
          </w:p>
        </w:tc>
      </w:tr>
    </w:tbl>
    <w:p w14:paraId="3B6C067D" w14:textId="77777777" w:rsidR="00A31D95" w:rsidRPr="00D51CF7" w:rsidRDefault="00A31D95" w:rsidP="00A31D95">
      <w:pPr>
        <w:rPr>
          <w:rFonts w:ascii="Times New Roman" w:hAnsi="Times New Roman" w:cs="Times New Roman"/>
          <w:szCs w:val="21"/>
        </w:rPr>
      </w:pPr>
      <w:r w:rsidRPr="00D51CF7">
        <w:rPr>
          <w:rFonts w:ascii="Times New Roman" w:hAnsi="Times New Roman" w:cs="Times New Roman"/>
          <w:szCs w:val="21"/>
          <w:vertAlign w:val="superscript"/>
        </w:rPr>
        <w:t>*</w:t>
      </w:r>
      <w:r w:rsidRPr="00D51CF7">
        <w:rPr>
          <w:rFonts w:ascii="Times New Roman" w:hAnsi="Times New Roman" w:cs="Times New Roman"/>
          <w:szCs w:val="21"/>
        </w:rPr>
        <w:t xml:space="preserve">Adjusted for maternal age, education, pre-pregnancy body mass index, parity, mode of delivery, HbA1c, gestational age at delivery, birth weight, birth length, infant age and sex. </w:t>
      </w:r>
    </w:p>
    <w:p w14:paraId="30ADCE22" w14:textId="25B97E45" w:rsidR="00220D3B" w:rsidRPr="00D51CF7" w:rsidRDefault="00A31D95">
      <w:pPr>
        <w:rPr>
          <w:rFonts w:ascii="Times New Roman" w:hAnsi="Times New Roman" w:cs="Times New Roman"/>
          <w:szCs w:val="21"/>
        </w:rPr>
      </w:pPr>
      <w:r w:rsidRPr="00D51CF7">
        <w:rPr>
          <w:rFonts w:ascii="Times New Roman" w:hAnsi="Times New Roman" w:cs="Times New Roman"/>
          <w:szCs w:val="21"/>
          <w:vertAlign w:val="superscript"/>
        </w:rPr>
        <w:t>**</w:t>
      </w:r>
      <w:r w:rsidRPr="00D51CF7">
        <w:rPr>
          <w:rFonts w:ascii="Times New Roman" w:hAnsi="Times New Roman" w:cs="Times New Roman"/>
          <w:szCs w:val="21"/>
        </w:rPr>
        <w:t xml:space="preserve">Adjusted for maternal age, education, pre-pregnancy body mass index, parity, mode of delivery, HbA1c, gestational age at delivery, birth weight, birth length, infant sex. </w:t>
      </w:r>
    </w:p>
    <w:p w14:paraId="17C3DC01" w14:textId="5DB7AA6F" w:rsidR="005F0DC0" w:rsidRPr="00D51CF7" w:rsidRDefault="005F0DC0">
      <w:r w:rsidRPr="00D51CF7">
        <w:br w:type="page"/>
      </w:r>
    </w:p>
    <w:p w14:paraId="6A124CFF" w14:textId="684CAC95" w:rsidR="005F0DC0" w:rsidRPr="00D51CF7" w:rsidRDefault="00A44953">
      <w:pPr>
        <w:rPr>
          <w:rFonts w:ascii="Times New Roman" w:hAnsi="Times New Roman" w:cs="Times New Roman"/>
          <w:szCs w:val="21"/>
        </w:rPr>
      </w:pPr>
      <w:r w:rsidRPr="00D51CF7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S2 </w:t>
      </w:r>
      <w:r w:rsidRPr="00D51CF7">
        <w:rPr>
          <w:rFonts w:ascii="Times New Roman" w:hAnsi="Times New Roman" w:cs="Times New Roman"/>
          <w:szCs w:val="21"/>
        </w:rPr>
        <w:t>Stratified analysis by sex of adjusted mean differences in cardiac structure and function parameters in infants exposed to maternal GDM compared to those not exposed to maternal GDM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5"/>
        <w:gridCol w:w="3640"/>
        <w:gridCol w:w="969"/>
        <w:gridCol w:w="1477"/>
        <w:gridCol w:w="251"/>
        <w:gridCol w:w="3640"/>
        <w:gridCol w:w="969"/>
        <w:gridCol w:w="1477"/>
      </w:tblGrid>
      <w:tr w:rsidR="00D51CF7" w:rsidRPr="00D51CF7" w14:paraId="5369D46F" w14:textId="77777777" w:rsidTr="00DE2212">
        <w:trPr>
          <w:trHeight w:val="320"/>
        </w:trPr>
        <w:tc>
          <w:tcPr>
            <w:tcW w:w="550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0B57450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2180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C3BF8CE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9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3C4C537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2180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CE824E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Female</w:t>
            </w:r>
          </w:p>
        </w:tc>
      </w:tr>
      <w:tr w:rsidR="00D51CF7" w:rsidRPr="00D51CF7" w14:paraId="2F3D29D0" w14:textId="77777777" w:rsidTr="00DE2212">
        <w:trPr>
          <w:trHeight w:val="320"/>
        </w:trPr>
        <w:tc>
          <w:tcPr>
            <w:tcW w:w="55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E0787F5" w14:textId="77777777" w:rsidR="00DE2212" w:rsidRPr="00D51CF7" w:rsidRDefault="00DE2212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F78F7B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Adjusted mean difference (95% CI)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48347B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12218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FDR q-value</w:t>
            </w:r>
          </w:p>
        </w:tc>
        <w:tc>
          <w:tcPr>
            <w:tcW w:w="90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49C555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83A22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Adjusted mean difference (95% CI)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0F0BC69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78E6DA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FDR q-value</w:t>
            </w:r>
          </w:p>
        </w:tc>
      </w:tr>
      <w:tr w:rsidR="00D51CF7" w:rsidRPr="00D51CF7" w14:paraId="48C0AE65" w14:textId="77777777" w:rsidTr="00DE2212">
        <w:trPr>
          <w:trHeight w:val="320"/>
        </w:trPr>
        <w:tc>
          <w:tcPr>
            <w:tcW w:w="55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879EAB3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RAD</w:t>
            </w:r>
          </w:p>
        </w:tc>
        <w:tc>
          <w:tcPr>
            <w:tcW w:w="130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82DC29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7 (0.09, 0.46)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E8E4A4E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52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3C5886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9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C0F7B44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8F8A5F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6 (-0.03, 0.35)</w:t>
            </w:r>
          </w:p>
        </w:tc>
        <w:tc>
          <w:tcPr>
            <w:tcW w:w="3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6049CED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02</w:t>
            </w:r>
          </w:p>
        </w:tc>
        <w:tc>
          <w:tcPr>
            <w:tcW w:w="52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A04E48D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24</w:t>
            </w:r>
          </w:p>
        </w:tc>
      </w:tr>
      <w:tr w:rsidR="00D51CF7" w:rsidRPr="00D51CF7" w14:paraId="5E8CB035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22EF22DF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RVD</w:t>
            </w:r>
          </w:p>
        </w:tc>
        <w:tc>
          <w:tcPr>
            <w:tcW w:w="1304" w:type="pct"/>
            <w:noWrap/>
            <w:vAlign w:val="center"/>
            <w:hideMark/>
          </w:tcPr>
          <w:p w14:paraId="4B19981B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1 (-0.1, 0.31)</w:t>
            </w:r>
          </w:p>
        </w:tc>
        <w:tc>
          <w:tcPr>
            <w:tcW w:w="347" w:type="pct"/>
            <w:noWrap/>
            <w:vAlign w:val="center"/>
            <w:hideMark/>
          </w:tcPr>
          <w:p w14:paraId="2FED2E8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315</w:t>
            </w:r>
          </w:p>
        </w:tc>
        <w:tc>
          <w:tcPr>
            <w:tcW w:w="529" w:type="pct"/>
            <w:noWrap/>
            <w:vAlign w:val="center"/>
            <w:hideMark/>
          </w:tcPr>
          <w:p w14:paraId="391DFDE1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385</w:t>
            </w:r>
          </w:p>
        </w:tc>
        <w:tc>
          <w:tcPr>
            <w:tcW w:w="90" w:type="pct"/>
            <w:noWrap/>
            <w:vAlign w:val="center"/>
            <w:hideMark/>
          </w:tcPr>
          <w:p w14:paraId="4EA1739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22DCFD7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4 (-0.17, 0.26)</w:t>
            </w:r>
          </w:p>
        </w:tc>
        <w:tc>
          <w:tcPr>
            <w:tcW w:w="347" w:type="pct"/>
            <w:noWrap/>
            <w:vAlign w:val="center"/>
            <w:hideMark/>
          </w:tcPr>
          <w:p w14:paraId="12F49740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698</w:t>
            </w:r>
          </w:p>
        </w:tc>
        <w:tc>
          <w:tcPr>
            <w:tcW w:w="529" w:type="pct"/>
            <w:noWrap/>
            <w:vAlign w:val="center"/>
            <w:hideMark/>
          </w:tcPr>
          <w:p w14:paraId="4C5B1DA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768</w:t>
            </w:r>
          </w:p>
        </w:tc>
      </w:tr>
      <w:tr w:rsidR="00D51CF7" w:rsidRPr="00D51CF7" w14:paraId="4E02085E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5650D1B8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RVOTD</w:t>
            </w:r>
          </w:p>
        </w:tc>
        <w:tc>
          <w:tcPr>
            <w:tcW w:w="1304" w:type="pct"/>
            <w:noWrap/>
            <w:vAlign w:val="center"/>
            <w:hideMark/>
          </w:tcPr>
          <w:p w14:paraId="758A7255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4 (0.08, 0.39)</w:t>
            </w:r>
          </w:p>
        </w:tc>
        <w:tc>
          <w:tcPr>
            <w:tcW w:w="347" w:type="pct"/>
            <w:noWrap/>
            <w:vAlign w:val="center"/>
            <w:hideMark/>
          </w:tcPr>
          <w:p w14:paraId="5B5115B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529" w:type="pct"/>
            <w:noWrap/>
            <w:vAlign w:val="center"/>
            <w:hideMark/>
          </w:tcPr>
          <w:p w14:paraId="50BA4061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90" w:type="pct"/>
            <w:noWrap/>
            <w:vAlign w:val="center"/>
            <w:hideMark/>
          </w:tcPr>
          <w:p w14:paraId="1444A69A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28B821D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3 (-0.03, 0.29)</w:t>
            </w:r>
          </w:p>
        </w:tc>
        <w:tc>
          <w:tcPr>
            <w:tcW w:w="347" w:type="pct"/>
            <w:noWrap/>
            <w:vAlign w:val="center"/>
            <w:hideMark/>
          </w:tcPr>
          <w:p w14:paraId="3AF7CC70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19</w:t>
            </w:r>
          </w:p>
        </w:tc>
        <w:tc>
          <w:tcPr>
            <w:tcW w:w="529" w:type="pct"/>
            <w:noWrap/>
            <w:vAlign w:val="center"/>
            <w:hideMark/>
          </w:tcPr>
          <w:p w14:paraId="4F6AC485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38</w:t>
            </w:r>
          </w:p>
        </w:tc>
      </w:tr>
      <w:tr w:rsidR="00D51CF7" w:rsidRPr="00D51CF7" w14:paraId="237965B3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3F07E720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LAD</w:t>
            </w:r>
          </w:p>
        </w:tc>
        <w:tc>
          <w:tcPr>
            <w:tcW w:w="1304" w:type="pct"/>
            <w:noWrap/>
            <w:vAlign w:val="center"/>
            <w:hideMark/>
          </w:tcPr>
          <w:p w14:paraId="2D3A7C76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5 (0.05, 0.45)</w:t>
            </w:r>
          </w:p>
        </w:tc>
        <w:tc>
          <w:tcPr>
            <w:tcW w:w="347" w:type="pct"/>
            <w:noWrap/>
            <w:vAlign w:val="center"/>
            <w:hideMark/>
          </w:tcPr>
          <w:p w14:paraId="37C5796F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529" w:type="pct"/>
            <w:noWrap/>
            <w:vAlign w:val="center"/>
            <w:hideMark/>
          </w:tcPr>
          <w:p w14:paraId="2DD06480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90" w:type="pct"/>
            <w:noWrap/>
            <w:vAlign w:val="center"/>
            <w:hideMark/>
          </w:tcPr>
          <w:p w14:paraId="2EAC5FC9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25E38155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8 (-0.13, 0.3)</w:t>
            </w:r>
          </w:p>
        </w:tc>
        <w:tc>
          <w:tcPr>
            <w:tcW w:w="347" w:type="pct"/>
            <w:noWrap/>
            <w:vAlign w:val="center"/>
            <w:hideMark/>
          </w:tcPr>
          <w:p w14:paraId="23E54F2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438</w:t>
            </w:r>
          </w:p>
        </w:tc>
        <w:tc>
          <w:tcPr>
            <w:tcW w:w="529" w:type="pct"/>
            <w:noWrap/>
            <w:vAlign w:val="center"/>
            <w:hideMark/>
          </w:tcPr>
          <w:p w14:paraId="2F1A6AA1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539</w:t>
            </w:r>
          </w:p>
        </w:tc>
      </w:tr>
      <w:tr w:rsidR="00D51CF7" w:rsidRPr="00D51CF7" w14:paraId="7237CE43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033F5B3F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proofErr w:type="spellStart"/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LVDd</w:t>
            </w:r>
            <w:proofErr w:type="spellEnd"/>
          </w:p>
        </w:tc>
        <w:tc>
          <w:tcPr>
            <w:tcW w:w="1304" w:type="pct"/>
            <w:noWrap/>
            <w:vAlign w:val="center"/>
            <w:hideMark/>
          </w:tcPr>
          <w:p w14:paraId="309C43D9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37 (0.13, 0.61)</w:t>
            </w:r>
          </w:p>
        </w:tc>
        <w:tc>
          <w:tcPr>
            <w:tcW w:w="347" w:type="pct"/>
            <w:noWrap/>
            <w:vAlign w:val="center"/>
            <w:hideMark/>
          </w:tcPr>
          <w:p w14:paraId="75E3AC01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529" w:type="pct"/>
            <w:noWrap/>
            <w:vAlign w:val="center"/>
            <w:hideMark/>
          </w:tcPr>
          <w:p w14:paraId="3A4AA0D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90" w:type="pct"/>
            <w:noWrap/>
            <w:vAlign w:val="center"/>
            <w:hideMark/>
          </w:tcPr>
          <w:p w14:paraId="5C09495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6B4EBA3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9 (-0.08, 0.45)</w:t>
            </w:r>
          </w:p>
        </w:tc>
        <w:tc>
          <w:tcPr>
            <w:tcW w:w="347" w:type="pct"/>
            <w:noWrap/>
            <w:vAlign w:val="center"/>
            <w:hideMark/>
          </w:tcPr>
          <w:p w14:paraId="464B7BC5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529" w:type="pct"/>
            <w:noWrap/>
            <w:vAlign w:val="center"/>
            <w:hideMark/>
          </w:tcPr>
          <w:p w14:paraId="58D804AA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95</w:t>
            </w:r>
          </w:p>
        </w:tc>
      </w:tr>
      <w:tr w:rsidR="00D51CF7" w:rsidRPr="00D51CF7" w14:paraId="324B3CFD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61F0DEBE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LVDs</w:t>
            </w:r>
          </w:p>
        </w:tc>
        <w:tc>
          <w:tcPr>
            <w:tcW w:w="1304" w:type="pct"/>
            <w:noWrap/>
            <w:vAlign w:val="center"/>
            <w:hideMark/>
          </w:tcPr>
          <w:p w14:paraId="709E095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3 (0.06, 0.4)</w:t>
            </w:r>
          </w:p>
        </w:tc>
        <w:tc>
          <w:tcPr>
            <w:tcW w:w="347" w:type="pct"/>
            <w:noWrap/>
            <w:vAlign w:val="center"/>
            <w:hideMark/>
          </w:tcPr>
          <w:p w14:paraId="79D96B81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529" w:type="pct"/>
            <w:noWrap/>
            <w:vAlign w:val="center"/>
            <w:hideMark/>
          </w:tcPr>
          <w:p w14:paraId="24FE1B57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90" w:type="pct"/>
            <w:noWrap/>
            <w:vAlign w:val="center"/>
            <w:hideMark/>
          </w:tcPr>
          <w:p w14:paraId="436BAC9A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14C95B2D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 (-0.07, 0.27)</w:t>
            </w:r>
          </w:p>
        </w:tc>
        <w:tc>
          <w:tcPr>
            <w:tcW w:w="347" w:type="pct"/>
            <w:noWrap/>
            <w:vAlign w:val="center"/>
            <w:hideMark/>
          </w:tcPr>
          <w:p w14:paraId="0BBB8EEA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67</w:t>
            </w:r>
          </w:p>
        </w:tc>
        <w:tc>
          <w:tcPr>
            <w:tcW w:w="529" w:type="pct"/>
            <w:noWrap/>
            <w:vAlign w:val="center"/>
            <w:hideMark/>
          </w:tcPr>
          <w:p w14:paraId="35665803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392</w:t>
            </w:r>
          </w:p>
        </w:tc>
      </w:tr>
      <w:tr w:rsidR="00D51CF7" w:rsidRPr="00D51CF7" w14:paraId="3D3B6EB5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0B6F7DD8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PV</w:t>
            </w:r>
          </w:p>
        </w:tc>
        <w:tc>
          <w:tcPr>
            <w:tcW w:w="1304" w:type="pct"/>
            <w:noWrap/>
            <w:vAlign w:val="center"/>
            <w:hideMark/>
          </w:tcPr>
          <w:p w14:paraId="4F3B8955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-0.01 (-0.02, 0.01)</w:t>
            </w:r>
          </w:p>
        </w:tc>
        <w:tc>
          <w:tcPr>
            <w:tcW w:w="347" w:type="pct"/>
            <w:noWrap/>
            <w:vAlign w:val="center"/>
            <w:hideMark/>
          </w:tcPr>
          <w:p w14:paraId="3A104EC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445</w:t>
            </w:r>
          </w:p>
        </w:tc>
        <w:tc>
          <w:tcPr>
            <w:tcW w:w="529" w:type="pct"/>
            <w:noWrap/>
            <w:vAlign w:val="center"/>
            <w:hideMark/>
          </w:tcPr>
          <w:p w14:paraId="1EAA29E4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539</w:t>
            </w:r>
          </w:p>
        </w:tc>
        <w:tc>
          <w:tcPr>
            <w:tcW w:w="90" w:type="pct"/>
            <w:noWrap/>
            <w:vAlign w:val="center"/>
            <w:hideMark/>
          </w:tcPr>
          <w:p w14:paraId="0115D943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3E3C931E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 (-0.02, 0.01)</w:t>
            </w:r>
          </w:p>
        </w:tc>
        <w:tc>
          <w:tcPr>
            <w:tcW w:w="347" w:type="pct"/>
            <w:noWrap/>
            <w:vAlign w:val="center"/>
            <w:hideMark/>
          </w:tcPr>
          <w:p w14:paraId="34E4AD15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925</w:t>
            </w:r>
          </w:p>
        </w:tc>
        <w:tc>
          <w:tcPr>
            <w:tcW w:w="529" w:type="pct"/>
            <w:noWrap/>
            <w:vAlign w:val="center"/>
            <w:hideMark/>
          </w:tcPr>
          <w:p w14:paraId="43D0D300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957</w:t>
            </w:r>
          </w:p>
        </w:tc>
      </w:tr>
      <w:tr w:rsidR="00D51CF7" w:rsidRPr="00D51CF7" w14:paraId="7AA8047F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2C12E913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AV</w:t>
            </w:r>
          </w:p>
        </w:tc>
        <w:tc>
          <w:tcPr>
            <w:tcW w:w="1304" w:type="pct"/>
            <w:noWrap/>
            <w:vAlign w:val="center"/>
            <w:hideMark/>
          </w:tcPr>
          <w:p w14:paraId="6C845724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1 (0, 0.02)</w:t>
            </w:r>
          </w:p>
        </w:tc>
        <w:tc>
          <w:tcPr>
            <w:tcW w:w="347" w:type="pct"/>
            <w:noWrap/>
            <w:vAlign w:val="center"/>
            <w:hideMark/>
          </w:tcPr>
          <w:p w14:paraId="2C0FE6BB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72</w:t>
            </w:r>
          </w:p>
        </w:tc>
        <w:tc>
          <w:tcPr>
            <w:tcW w:w="529" w:type="pct"/>
            <w:noWrap/>
            <w:vAlign w:val="center"/>
            <w:hideMark/>
          </w:tcPr>
          <w:p w14:paraId="791367ED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90" w:type="pct"/>
            <w:noWrap/>
            <w:vAlign w:val="center"/>
            <w:hideMark/>
          </w:tcPr>
          <w:p w14:paraId="7886E0B0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6966A7D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-0.01 (-0.02, 0.01)</w:t>
            </w:r>
          </w:p>
        </w:tc>
        <w:tc>
          <w:tcPr>
            <w:tcW w:w="347" w:type="pct"/>
            <w:noWrap/>
            <w:vAlign w:val="center"/>
            <w:hideMark/>
          </w:tcPr>
          <w:p w14:paraId="2242A0BB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529" w:type="pct"/>
            <w:noWrap/>
            <w:vAlign w:val="center"/>
            <w:hideMark/>
          </w:tcPr>
          <w:p w14:paraId="711CD86F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539</w:t>
            </w:r>
          </w:p>
        </w:tc>
      </w:tr>
      <w:tr w:rsidR="00D51CF7" w:rsidRPr="00D51CF7" w14:paraId="2F002F8C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1AC164D0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TV</w:t>
            </w:r>
          </w:p>
        </w:tc>
        <w:tc>
          <w:tcPr>
            <w:tcW w:w="1304" w:type="pct"/>
            <w:noWrap/>
            <w:vAlign w:val="center"/>
            <w:hideMark/>
          </w:tcPr>
          <w:p w14:paraId="08454FF7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-0.01 (-0.02, 0)</w:t>
            </w:r>
          </w:p>
        </w:tc>
        <w:tc>
          <w:tcPr>
            <w:tcW w:w="347" w:type="pct"/>
            <w:noWrap/>
            <w:vAlign w:val="center"/>
            <w:hideMark/>
          </w:tcPr>
          <w:p w14:paraId="6619666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122</w:t>
            </w:r>
          </w:p>
        </w:tc>
        <w:tc>
          <w:tcPr>
            <w:tcW w:w="529" w:type="pct"/>
            <w:noWrap/>
            <w:vAlign w:val="center"/>
            <w:hideMark/>
          </w:tcPr>
          <w:p w14:paraId="7779AB85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01</w:t>
            </w:r>
          </w:p>
        </w:tc>
        <w:tc>
          <w:tcPr>
            <w:tcW w:w="90" w:type="pct"/>
            <w:noWrap/>
            <w:vAlign w:val="center"/>
            <w:hideMark/>
          </w:tcPr>
          <w:p w14:paraId="11B5F911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0D20BC4C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-0.01 (-0.02, 0)</w:t>
            </w:r>
          </w:p>
        </w:tc>
        <w:tc>
          <w:tcPr>
            <w:tcW w:w="347" w:type="pct"/>
            <w:noWrap/>
            <w:vAlign w:val="center"/>
            <w:hideMark/>
          </w:tcPr>
          <w:p w14:paraId="3BE46F26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529" w:type="pct"/>
            <w:noWrap/>
            <w:vAlign w:val="center"/>
            <w:hideMark/>
          </w:tcPr>
          <w:p w14:paraId="4588DFD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201</w:t>
            </w:r>
          </w:p>
        </w:tc>
      </w:tr>
      <w:tr w:rsidR="00D51CF7" w:rsidRPr="00D51CF7" w14:paraId="056E44B6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352CCBAD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MVE</w:t>
            </w:r>
          </w:p>
        </w:tc>
        <w:tc>
          <w:tcPr>
            <w:tcW w:w="1304" w:type="pct"/>
            <w:noWrap/>
            <w:vAlign w:val="center"/>
            <w:hideMark/>
          </w:tcPr>
          <w:p w14:paraId="128E8012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 (-0.01, 0.01)</w:t>
            </w:r>
          </w:p>
        </w:tc>
        <w:tc>
          <w:tcPr>
            <w:tcW w:w="347" w:type="pct"/>
            <w:noWrap/>
            <w:vAlign w:val="center"/>
            <w:hideMark/>
          </w:tcPr>
          <w:p w14:paraId="7FD3EC4E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867</w:t>
            </w:r>
          </w:p>
        </w:tc>
        <w:tc>
          <w:tcPr>
            <w:tcW w:w="529" w:type="pct"/>
            <w:noWrap/>
            <w:vAlign w:val="center"/>
            <w:hideMark/>
          </w:tcPr>
          <w:p w14:paraId="001D6E44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907</w:t>
            </w:r>
          </w:p>
        </w:tc>
        <w:tc>
          <w:tcPr>
            <w:tcW w:w="90" w:type="pct"/>
            <w:noWrap/>
            <w:vAlign w:val="center"/>
            <w:hideMark/>
          </w:tcPr>
          <w:p w14:paraId="041BD8D6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3B5A2AB6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-0.01 (-0.02, 0.01)</w:t>
            </w:r>
          </w:p>
        </w:tc>
        <w:tc>
          <w:tcPr>
            <w:tcW w:w="347" w:type="pct"/>
            <w:noWrap/>
            <w:vAlign w:val="center"/>
            <w:hideMark/>
          </w:tcPr>
          <w:p w14:paraId="0D256D56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339</w:t>
            </w:r>
          </w:p>
        </w:tc>
        <w:tc>
          <w:tcPr>
            <w:tcW w:w="529" w:type="pct"/>
            <w:noWrap/>
            <w:vAlign w:val="center"/>
            <w:hideMark/>
          </w:tcPr>
          <w:p w14:paraId="6FE02813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466</w:t>
            </w:r>
          </w:p>
        </w:tc>
      </w:tr>
      <w:tr w:rsidR="00D51CF7" w:rsidRPr="00D51CF7" w14:paraId="4BAD0EAE" w14:textId="77777777" w:rsidTr="00DE2212">
        <w:trPr>
          <w:trHeight w:val="320"/>
        </w:trPr>
        <w:tc>
          <w:tcPr>
            <w:tcW w:w="550" w:type="pct"/>
            <w:noWrap/>
            <w:vAlign w:val="center"/>
            <w:hideMark/>
          </w:tcPr>
          <w:p w14:paraId="724EAB7E" w14:textId="77777777" w:rsidR="00DE2212" w:rsidRPr="00D51CF7" w:rsidRDefault="00DE2212">
            <w:pPr>
              <w:ind w:firstLineChars="200" w:firstLine="42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LVEF</w:t>
            </w:r>
          </w:p>
        </w:tc>
        <w:tc>
          <w:tcPr>
            <w:tcW w:w="1304" w:type="pct"/>
            <w:noWrap/>
            <w:vAlign w:val="center"/>
            <w:hideMark/>
          </w:tcPr>
          <w:p w14:paraId="4F15F583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-0.01 (-0.45, 0.42)</w:t>
            </w:r>
          </w:p>
        </w:tc>
        <w:tc>
          <w:tcPr>
            <w:tcW w:w="347" w:type="pct"/>
            <w:noWrap/>
            <w:vAlign w:val="center"/>
            <w:hideMark/>
          </w:tcPr>
          <w:p w14:paraId="18787C4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957</w:t>
            </w:r>
          </w:p>
        </w:tc>
        <w:tc>
          <w:tcPr>
            <w:tcW w:w="529" w:type="pct"/>
            <w:noWrap/>
            <w:vAlign w:val="center"/>
            <w:hideMark/>
          </w:tcPr>
          <w:p w14:paraId="614499E4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957</w:t>
            </w:r>
          </w:p>
        </w:tc>
        <w:tc>
          <w:tcPr>
            <w:tcW w:w="90" w:type="pct"/>
            <w:noWrap/>
            <w:vAlign w:val="center"/>
            <w:hideMark/>
          </w:tcPr>
          <w:p w14:paraId="1FD0A176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4" w:type="pct"/>
            <w:noWrap/>
            <w:vAlign w:val="center"/>
            <w:hideMark/>
          </w:tcPr>
          <w:p w14:paraId="21CEF958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03 (-0.44, 0.5)</w:t>
            </w:r>
          </w:p>
        </w:tc>
        <w:tc>
          <w:tcPr>
            <w:tcW w:w="347" w:type="pct"/>
            <w:noWrap/>
            <w:vAlign w:val="center"/>
            <w:hideMark/>
          </w:tcPr>
          <w:p w14:paraId="1C4077C4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907</w:t>
            </w:r>
          </w:p>
        </w:tc>
        <w:tc>
          <w:tcPr>
            <w:tcW w:w="529" w:type="pct"/>
            <w:noWrap/>
            <w:vAlign w:val="center"/>
            <w:hideMark/>
          </w:tcPr>
          <w:p w14:paraId="703F6906" w14:textId="77777777" w:rsidR="00DE2212" w:rsidRPr="00D51CF7" w:rsidRDefault="00DE2212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 w:val="21"/>
                <w:szCs w:val="21"/>
              </w:rPr>
              <w:t>0.957</w:t>
            </w:r>
          </w:p>
        </w:tc>
      </w:tr>
    </w:tbl>
    <w:p w14:paraId="7AE2880B" w14:textId="37255E9C" w:rsidR="005F0DC0" w:rsidRPr="00D51CF7" w:rsidRDefault="00A31D95">
      <w:r w:rsidRPr="00D51CF7">
        <w:rPr>
          <w:rFonts w:ascii="Times New Roman" w:hAnsi="Times New Roman" w:cs="Times New Roman"/>
          <w:szCs w:val="21"/>
        </w:rPr>
        <w:t>Adjusted for maternal age, education, pre-pregnancy body mass index, parity, mode of delivery, HbA1c, gestational age at delivery, birth weight, birth length, and infant age</w:t>
      </w:r>
      <w:r w:rsidR="00A44953" w:rsidRPr="00D51CF7">
        <w:rPr>
          <w:rFonts w:ascii="Times New Roman" w:hAnsi="Times New Roman" w:cs="Times New Roman"/>
          <w:szCs w:val="21"/>
        </w:rPr>
        <w:t>.</w:t>
      </w:r>
    </w:p>
    <w:p w14:paraId="4FFBD8EE" w14:textId="77777777" w:rsidR="005F0DC0" w:rsidRPr="00D51CF7" w:rsidRDefault="005F0DC0"/>
    <w:p w14:paraId="2888E406" w14:textId="26A07048" w:rsidR="00A44953" w:rsidRPr="00D51CF7" w:rsidRDefault="00A44953">
      <w:r w:rsidRPr="00D51CF7">
        <w:br w:type="page"/>
      </w:r>
    </w:p>
    <w:p w14:paraId="7400332D" w14:textId="736C1A20" w:rsidR="00A44953" w:rsidRPr="00D51CF7" w:rsidRDefault="00A44953">
      <w:r w:rsidRPr="00D51CF7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S3 </w:t>
      </w:r>
      <w:r w:rsidRPr="00D51CF7">
        <w:rPr>
          <w:rFonts w:ascii="Times New Roman" w:hAnsi="Times New Roman" w:cs="Times New Roman"/>
          <w:szCs w:val="21"/>
        </w:rPr>
        <w:t>Sex-stratified analysis of odds ratios for extreme values of cardiac structure and function parameters (values ≤ 5th percentile or ≥ 95th percentile) comparing infants born to mothers with GDM to those born to mothers without GD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55"/>
        <w:gridCol w:w="416"/>
        <w:gridCol w:w="3029"/>
        <w:gridCol w:w="1608"/>
        <w:gridCol w:w="416"/>
        <w:gridCol w:w="3029"/>
        <w:gridCol w:w="1605"/>
      </w:tblGrid>
      <w:tr w:rsidR="00D51CF7" w:rsidRPr="00D51CF7" w14:paraId="262CC899" w14:textId="77777777" w:rsidTr="00A44953">
        <w:trPr>
          <w:trHeight w:val="320"/>
        </w:trPr>
        <w:tc>
          <w:tcPr>
            <w:tcW w:w="138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6B2F50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Variable</w:t>
            </w:r>
          </w:p>
        </w:tc>
        <w:tc>
          <w:tcPr>
            <w:tcW w:w="1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2FD76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66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252D5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1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0B3B5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66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B0A0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Female</w:t>
            </w:r>
          </w:p>
        </w:tc>
      </w:tr>
      <w:tr w:rsidR="00D51CF7" w:rsidRPr="00D51CF7" w14:paraId="5A2E82CC" w14:textId="77777777" w:rsidTr="00A44953">
        <w:trPr>
          <w:trHeight w:val="320"/>
        </w:trPr>
        <w:tc>
          <w:tcPr>
            <w:tcW w:w="13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85A72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2781F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6F34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ORs (95% CI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00FE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P-valu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02A8D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D3E30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ORs (95% CI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77E8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P-value</w:t>
            </w:r>
          </w:p>
        </w:tc>
      </w:tr>
      <w:tr w:rsidR="00D51CF7" w:rsidRPr="00D51CF7" w14:paraId="1159BD92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9FF4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RAD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374C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286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4120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4190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227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A09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</w:tr>
      <w:tr w:rsidR="00D51CF7" w:rsidRPr="00D51CF7" w14:paraId="5FE0E98A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3A4B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B282F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843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 (0.68, 1.1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A1675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43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C7699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E9B3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2 (0.64, 1.0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037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3</w:t>
            </w:r>
          </w:p>
        </w:tc>
      </w:tr>
      <w:tr w:rsidR="00D51CF7" w:rsidRPr="00D51CF7" w14:paraId="46C35F4C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3B22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65B0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ADEB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3 (1.02, 1.6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DAC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03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C35B9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D8D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28 (0.95, 1.7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99C1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03</w:t>
            </w:r>
          </w:p>
        </w:tc>
      </w:tr>
      <w:tr w:rsidR="00D51CF7" w:rsidRPr="00D51CF7" w14:paraId="76D1385A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CCD0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RVD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181C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CE1F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874E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818C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92E7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86D9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3FF14116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C8C2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A240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610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5 (0.68, 1.3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9BD22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7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AEF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5655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2 (0.59, 1.1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C67C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223</w:t>
            </w:r>
          </w:p>
        </w:tc>
      </w:tr>
      <w:tr w:rsidR="00D51CF7" w:rsidRPr="00D51CF7" w14:paraId="447FB031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D21E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B9CAC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28C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5 (0.69, 1.32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5B20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7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CB0D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111C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31 (0.93, 1.8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3E8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26</w:t>
            </w:r>
          </w:p>
        </w:tc>
      </w:tr>
      <w:tr w:rsidR="00D51CF7" w:rsidRPr="00D51CF7" w14:paraId="41F10E52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2323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RVOTD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BDFAA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5075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47DC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94F9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C3F7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9459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228ABB8A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4085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1B43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B73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1 (0.63, 1.0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F66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09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881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967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6 (0.77, 1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872E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699</w:t>
            </w:r>
          </w:p>
        </w:tc>
      </w:tr>
      <w:tr w:rsidR="00D51CF7" w:rsidRPr="00D51CF7" w14:paraId="212C7947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7014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8C06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BD70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16 (0.9, 1.5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43E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25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18E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5405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34 (0.98, 1.8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388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066</w:t>
            </w:r>
          </w:p>
        </w:tc>
      </w:tr>
      <w:tr w:rsidR="00D51CF7" w:rsidRPr="00D51CF7" w14:paraId="0AA24E62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5C87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LAD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88AD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2252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9CF3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E51A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F396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6C80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05332A25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BDF3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DD88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847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7 (0.55, 1.0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D62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3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2316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4D962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6 (0.71, 1.2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6F01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64</w:t>
            </w:r>
          </w:p>
        </w:tc>
      </w:tr>
      <w:tr w:rsidR="00D51CF7" w:rsidRPr="00D51CF7" w14:paraId="170A5F1F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8A70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989E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CC7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8 (0.76, 1.2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821F1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0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F37E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F38E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03 (0.76, 1.3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4CB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39</w:t>
            </w:r>
          </w:p>
        </w:tc>
      </w:tr>
      <w:tr w:rsidR="00D51CF7" w:rsidRPr="00D51CF7" w14:paraId="13F28200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F7EA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D51CF7">
              <w:rPr>
                <w:rFonts w:ascii="Times New Roman" w:eastAsia="DengXian" w:hAnsi="Times New Roman" w:cs="Times New Roman"/>
                <w:szCs w:val="21"/>
              </w:rPr>
              <w:t>LVDd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82B5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2429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FA89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11BE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73CC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47C6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637C94F4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F245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2AB8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8CA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5 (0.52, 1.0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3BF5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2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1CE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720F6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6 (0.73, 1.2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8630C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8</w:t>
            </w:r>
          </w:p>
        </w:tc>
      </w:tr>
      <w:tr w:rsidR="00D51CF7" w:rsidRPr="00D51CF7" w14:paraId="7FDCEBBC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4D6D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20F1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AF4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05 (0.79, 1.3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9FB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4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318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413D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1 (0.53, 1.2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F820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338</w:t>
            </w:r>
          </w:p>
        </w:tc>
      </w:tr>
      <w:tr w:rsidR="00D51CF7" w:rsidRPr="00D51CF7" w14:paraId="452CC6A5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825B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LVD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CF06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FD95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2641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5F75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EF29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C1B4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2062D9A1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80E1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628E2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243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7 (0.59, 1.0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4212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05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A28D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D85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4 (0.75, 1.1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12C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552</w:t>
            </w:r>
          </w:p>
        </w:tc>
      </w:tr>
      <w:tr w:rsidR="00D51CF7" w:rsidRPr="00D51CF7" w14:paraId="411F0A9D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ADD7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B4FF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74B4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12 (0.88, 1.4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5DD9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36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5055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C29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2 (0.87, 1.6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027C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276</w:t>
            </w:r>
          </w:p>
        </w:tc>
      </w:tr>
      <w:tr w:rsidR="00D51CF7" w:rsidRPr="00D51CF7" w14:paraId="6E735CDC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1262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PV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2246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CE1E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23F3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ECF5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3803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B018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18E72FBA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6373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1276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10FC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28 (0.95, 1.7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F5E6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0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5A81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CC79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9 (0.68, 1.4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A0DFA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73</w:t>
            </w:r>
          </w:p>
        </w:tc>
      </w:tr>
      <w:tr w:rsidR="00D51CF7" w:rsidRPr="00D51CF7" w14:paraId="69441DCD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EA85E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0806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9AF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7 (0.68, 1.39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6FFD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7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30D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E87E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09 (0.77, 1.5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FB7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624</w:t>
            </w:r>
          </w:p>
        </w:tc>
      </w:tr>
      <w:tr w:rsidR="00D51CF7" w:rsidRPr="00D51CF7" w14:paraId="353A8380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8360F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lastRenderedPageBreak/>
              <w:t>AV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CF92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B9BB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FC6C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8BA2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39BDE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8191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018EF7EC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38797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6745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7C3D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5 (0.58, 1.2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10006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39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B5C2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B8334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06 (0.75, 1.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56C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28</w:t>
            </w:r>
          </w:p>
        </w:tc>
      </w:tr>
      <w:tr w:rsidR="00D51CF7" w:rsidRPr="00D51CF7" w14:paraId="4A2DDB4B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9D43A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F9774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0F09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7 (0.72, 1.3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BA91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6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D0E89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910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6 (0.61, 1.4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E182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38</w:t>
            </w:r>
          </w:p>
        </w:tc>
      </w:tr>
      <w:tr w:rsidR="00D51CF7" w:rsidRPr="00D51CF7" w14:paraId="494E2289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A662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TV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F69D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A5ED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341D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0D29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A274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1DB2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143C5D34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B8AF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0664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E49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35 (0.98, 1.8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8DBD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06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6DA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031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26 (0.9, 1.7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D474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84</w:t>
            </w:r>
          </w:p>
        </w:tc>
      </w:tr>
      <w:tr w:rsidR="00D51CF7" w:rsidRPr="00D51CF7" w14:paraId="08D1ED8E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5F6B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9694E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C2A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2 (0.65, 1.31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8166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6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DBC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443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5 (0.48, 1.1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234D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84</w:t>
            </w:r>
          </w:p>
        </w:tc>
      </w:tr>
      <w:tr w:rsidR="00D51CF7" w:rsidRPr="00D51CF7" w14:paraId="107E5B2C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32511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MV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FE21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02B2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1DD0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826A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EBC8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383D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63B9A1D7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66BF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9D54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6879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6 (0.57, 1.28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913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44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7B6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A2C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6 (0.6, 1.2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274D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399</w:t>
            </w:r>
          </w:p>
        </w:tc>
      </w:tr>
      <w:tr w:rsidR="00D51CF7" w:rsidRPr="00D51CF7" w14:paraId="03C8C2D0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B275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2E4A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830E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15 (0.84, 1.56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9671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38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252C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7E4B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9 (0.6, 1.3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6717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633</w:t>
            </w:r>
          </w:p>
        </w:tc>
      </w:tr>
      <w:tr w:rsidR="00D51CF7" w:rsidRPr="00D51CF7" w14:paraId="28794D89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656CA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LVEF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6A2F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6F02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62B7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C8CB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E412" w14:textId="77777777" w:rsidR="00A44953" w:rsidRPr="00D51CF7" w:rsidRDefault="00A44953" w:rsidP="00A44953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5597" w14:textId="77777777" w:rsidR="00A44953" w:rsidRPr="00D51CF7" w:rsidRDefault="00A44953" w:rsidP="00A44953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1CF7" w:rsidRPr="00D51CF7" w14:paraId="3A07F795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45C7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≤ 5th percenti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C84C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DFC0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77 (0.55, 1.07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DC848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2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2B7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BF6F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28 (0.94, 1.7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DF68B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114</w:t>
            </w:r>
          </w:p>
        </w:tc>
      </w:tr>
      <w:tr w:rsidR="00D51CF7" w:rsidRPr="00D51CF7" w14:paraId="0EE47084" w14:textId="77777777" w:rsidTr="00A44953">
        <w:trPr>
          <w:trHeight w:val="320"/>
        </w:trPr>
        <w:tc>
          <w:tcPr>
            <w:tcW w:w="13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B1D4BC" w14:textId="77777777" w:rsidR="00A44953" w:rsidRPr="00D51CF7" w:rsidRDefault="00A44953" w:rsidP="00A44953">
            <w:pPr>
              <w:ind w:firstLineChars="200" w:firstLine="480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≥ 95th percentil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3B26AE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47E11D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84 (0.59, 1.19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93F1B2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31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AC2389" w14:textId="77777777" w:rsidR="00A44953" w:rsidRPr="00D51CF7" w:rsidRDefault="00A44953" w:rsidP="00A4495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 xml:space="preserve">　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DC31DD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1.1 (0.77, 1.5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719EC3" w14:textId="77777777" w:rsidR="00A44953" w:rsidRPr="00D51CF7" w:rsidRDefault="00A44953" w:rsidP="00A4495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51CF7">
              <w:rPr>
                <w:rFonts w:ascii="Times New Roman" w:eastAsia="DengXian" w:hAnsi="Times New Roman" w:cs="Times New Roman"/>
                <w:szCs w:val="21"/>
              </w:rPr>
              <w:t>0.601</w:t>
            </w:r>
          </w:p>
        </w:tc>
      </w:tr>
    </w:tbl>
    <w:p w14:paraId="62892DD9" w14:textId="77777777" w:rsidR="00A31D95" w:rsidRPr="00D51CF7" w:rsidRDefault="00A31D95" w:rsidP="00A31D95">
      <w:pPr>
        <w:rPr>
          <w:rFonts w:ascii="Times New Roman" w:hAnsi="Times New Roman" w:cs="Times New Roman"/>
          <w:szCs w:val="21"/>
        </w:rPr>
      </w:pPr>
      <w:r w:rsidRPr="00D51CF7">
        <w:rPr>
          <w:rFonts w:ascii="Times New Roman" w:hAnsi="Times New Roman" w:cs="Times New Roman"/>
          <w:szCs w:val="21"/>
        </w:rPr>
        <w:t>Adjusted for maternal age, education, pre-pregnancy body mass index, parity, mode of delivery, HbA1c, gestational age at delivery, birth weight, birth length, and infant age.</w:t>
      </w:r>
    </w:p>
    <w:p w14:paraId="0ED77438" w14:textId="295A597A" w:rsidR="00A44953" w:rsidRPr="00D51CF7" w:rsidRDefault="00A6676E">
      <w:r w:rsidRPr="00D51CF7">
        <w:rPr>
          <w:rFonts w:ascii="Times New Roman" w:hAnsi="Times New Roman" w:cs="Times New Roman"/>
          <w:szCs w:val="21"/>
        </w:rPr>
        <w:t>Extreme values were defined as ≤5th or ≥95th percentile of the distribution in the control group (infants born to mothers without GDM).</w:t>
      </w:r>
    </w:p>
    <w:sectPr w:rsidR="00A44953" w:rsidRPr="00D51CF7" w:rsidSect="005F0D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C8C"/>
    <w:rsid w:val="00000273"/>
    <w:rsid w:val="000010EC"/>
    <w:rsid w:val="00002EE4"/>
    <w:rsid w:val="0000440D"/>
    <w:rsid w:val="00004A5C"/>
    <w:rsid w:val="000062F1"/>
    <w:rsid w:val="000063EE"/>
    <w:rsid w:val="0001085C"/>
    <w:rsid w:val="0001158A"/>
    <w:rsid w:val="0001221F"/>
    <w:rsid w:val="000126BF"/>
    <w:rsid w:val="00012C1F"/>
    <w:rsid w:val="000150E1"/>
    <w:rsid w:val="00015818"/>
    <w:rsid w:val="00017220"/>
    <w:rsid w:val="00020A49"/>
    <w:rsid w:val="00020DF9"/>
    <w:rsid w:val="000228F8"/>
    <w:rsid w:val="00023220"/>
    <w:rsid w:val="00023AE8"/>
    <w:rsid w:val="000249DD"/>
    <w:rsid w:val="00024F88"/>
    <w:rsid w:val="000251D6"/>
    <w:rsid w:val="000274F9"/>
    <w:rsid w:val="0003013A"/>
    <w:rsid w:val="000325A3"/>
    <w:rsid w:val="00035575"/>
    <w:rsid w:val="00037F0B"/>
    <w:rsid w:val="00040309"/>
    <w:rsid w:val="00041939"/>
    <w:rsid w:val="00046C6D"/>
    <w:rsid w:val="00047DD6"/>
    <w:rsid w:val="0005033F"/>
    <w:rsid w:val="000550C6"/>
    <w:rsid w:val="00060C42"/>
    <w:rsid w:val="00067B70"/>
    <w:rsid w:val="00072416"/>
    <w:rsid w:val="0007297C"/>
    <w:rsid w:val="00072BE2"/>
    <w:rsid w:val="0007377C"/>
    <w:rsid w:val="00073A4E"/>
    <w:rsid w:val="00073CC6"/>
    <w:rsid w:val="000824A5"/>
    <w:rsid w:val="000844B4"/>
    <w:rsid w:val="0008600E"/>
    <w:rsid w:val="00086A94"/>
    <w:rsid w:val="00091CC3"/>
    <w:rsid w:val="00092A3E"/>
    <w:rsid w:val="0009518C"/>
    <w:rsid w:val="00096AFF"/>
    <w:rsid w:val="000A08BD"/>
    <w:rsid w:val="000A24E5"/>
    <w:rsid w:val="000A5643"/>
    <w:rsid w:val="000A7E0B"/>
    <w:rsid w:val="000B067F"/>
    <w:rsid w:val="000B1852"/>
    <w:rsid w:val="000B20A5"/>
    <w:rsid w:val="000B3A77"/>
    <w:rsid w:val="000B45DC"/>
    <w:rsid w:val="000C1B35"/>
    <w:rsid w:val="000C61C1"/>
    <w:rsid w:val="000C6448"/>
    <w:rsid w:val="000C687F"/>
    <w:rsid w:val="000C76CA"/>
    <w:rsid w:val="000D1113"/>
    <w:rsid w:val="000D16FF"/>
    <w:rsid w:val="000D7E0F"/>
    <w:rsid w:val="000E159E"/>
    <w:rsid w:val="000E2D47"/>
    <w:rsid w:val="000E2FEF"/>
    <w:rsid w:val="000E531C"/>
    <w:rsid w:val="000F24DD"/>
    <w:rsid w:val="000F54A9"/>
    <w:rsid w:val="000F6537"/>
    <w:rsid w:val="000F6DB4"/>
    <w:rsid w:val="000F6F89"/>
    <w:rsid w:val="000F7952"/>
    <w:rsid w:val="00102A0C"/>
    <w:rsid w:val="00102C21"/>
    <w:rsid w:val="0011168D"/>
    <w:rsid w:val="001146CE"/>
    <w:rsid w:val="00117CB8"/>
    <w:rsid w:val="001201ED"/>
    <w:rsid w:val="00120210"/>
    <w:rsid w:val="0012050F"/>
    <w:rsid w:val="00120916"/>
    <w:rsid w:val="001238FB"/>
    <w:rsid w:val="00124096"/>
    <w:rsid w:val="0012517F"/>
    <w:rsid w:val="0012545A"/>
    <w:rsid w:val="00127E85"/>
    <w:rsid w:val="00130AF8"/>
    <w:rsid w:val="00132EE9"/>
    <w:rsid w:val="00133A34"/>
    <w:rsid w:val="0013493B"/>
    <w:rsid w:val="00137339"/>
    <w:rsid w:val="001405A6"/>
    <w:rsid w:val="00141D4B"/>
    <w:rsid w:val="001452A5"/>
    <w:rsid w:val="001454AC"/>
    <w:rsid w:val="00146675"/>
    <w:rsid w:val="00147BBD"/>
    <w:rsid w:val="0015134D"/>
    <w:rsid w:val="00151587"/>
    <w:rsid w:val="0015352D"/>
    <w:rsid w:val="00154A0D"/>
    <w:rsid w:val="0016254D"/>
    <w:rsid w:val="001643ED"/>
    <w:rsid w:val="001644A1"/>
    <w:rsid w:val="00165F06"/>
    <w:rsid w:val="0017526D"/>
    <w:rsid w:val="00177C28"/>
    <w:rsid w:val="00180DFE"/>
    <w:rsid w:val="001818A3"/>
    <w:rsid w:val="00184FED"/>
    <w:rsid w:val="00185DBE"/>
    <w:rsid w:val="00190A38"/>
    <w:rsid w:val="00191C20"/>
    <w:rsid w:val="00195CA6"/>
    <w:rsid w:val="00197E49"/>
    <w:rsid w:val="001A01DC"/>
    <w:rsid w:val="001A509C"/>
    <w:rsid w:val="001A55F2"/>
    <w:rsid w:val="001B1991"/>
    <w:rsid w:val="001B3D28"/>
    <w:rsid w:val="001B4AFB"/>
    <w:rsid w:val="001B6792"/>
    <w:rsid w:val="001C1D3D"/>
    <w:rsid w:val="001C3317"/>
    <w:rsid w:val="001C4997"/>
    <w:rsid w:val="001C5E2F"/>
    <w:rsid w:val="001C5EA6"/>
    <w:rsid w:val="001C7CC3"/>
    <w:rsid w:val="001C7FB0"/>
    <w:rsid w:val="001D0C56"/>
    <w:rsid w:val="001D1186"/>
    <w:rsid w:val="001D7334"/>
    <w:rsid w:val="001E0E0D"/>
    <w:rsid w:val="001E6805"/>
    <w:rsid w:val="001F05F8"/>
    <w:rsid w:val="001F0F69"/>
    <w:rsid w:val="001F1501"/>
    <w:rsid w:val="001F28BE"/>
    <w:rsid w:val="001F2C67"/>
    <w:rsid w:val="001F358D"/>
    <w:rsid w:val="001F6480"/>
    <w:rsid w:val="001F7DFC"/>
    <w:rsid w:val="002014B3"/>
    <w:rsid w:val="002027D7"/>
    <w:rsid w:val="00202E41"/>
    <w:rsid w:val="002036EF"/>
    <w:rsid w:val="002043CE"/>
    <w:rsid w:val="00210BB0"/>
    <w:rsid w:val="002118FB"/>
    <w:rsid w:val="0021358A"/>
    <w:rsid w:val="00213F55"/>
    <w:rsid w:val="0021566D"/>
    <w:rsid w:val="00217B99"/>
    <w:rsid w:val="00220D3B"/>
    <w:rsid w:val="00224453"/>
    <w:rsid w:val="00226142"/>
    <w:rsid w:val="002261D3"/>
    <w:rsid w:val="002269BD"/>
    <w:rsid w:val="00227CAD"/>
    <w:rsid w:val="002308F2"/>
    <w:rsid w:val="0023184E"/>
    <w:rsid w:val="00231A60"/>
    <w:rsid w:val="0023453C"/>
    <w:rsid w:val="00240BE4"/>
    <w:rsid w:val="002412FE"/>
    <w:rsid w:val="00250252"/>
    <w:rsid w:val="00251B03"/>
    <w:rsid w:val="0025742D"/>
    <w:rsid w:val="00260927"/>
    <w:rsid w:val="002620FB"/>
    <w:rsid w:val="00262CC6"/>
    <w:rsid w:val="00265833"/>
    <w:rsid w:val="00266ED8"/>
    <w:rsid w:val="00281F97"/>
    <w:rsid w:val="002834A7"/>
    <w:rsid w:val="002844FB"/>
    <w:rsid w:val="00284A66"/>
    <w:rsid w:val="00284DF2"/>
    <w:rsid w:val="00286967"/>
    <w:rsid w:val="002920D5"/>
    <w:rsid w:val="002927CE"/>
    <w:rsid w:val="00294BE3"/>
    <w:rsid w:val="0029634D"/>
    <w:rsid w:val="002974F8"/>
    <w:rsid w:val="002A034C"/>
    <w:rsid w:val="002A0DC0"/>
    <w:rsid w:val="002A120D"/>
    <w:rsid w:val="002A4FD2"/>
    <w:rsid w:val="002A6527"/>
    <w:rsid w:val="002B1600"/>
    <w:rsid w:val="002B1EAC"/>
    <w:rsid w:val="002B2B85"/>
    <w:rsid w:val="002B2EF9"/>
    <w:rsid w:val="002B541C"/>
    <w:rsid w:val="002C2EF1"/>
    <w:rsid w:val="002C4909"/>
    <w:rsid w:val="002D1851"/>
    <w:rsid w:val="002D1FF8"/>
    <w:rsid w:val="002D5C8A"/>
    <w:rsid w:val="002E0A18"/>
    <w:rsid w:val="002E0F94"/>
    <w:rsid w:val="002E14B0"/>
    <w:rsid w:val="002E17E6"/>
    <w:rsid w:val="002E2043"/>
    <w:rsid w:val="002E3BEC"/>
    <w:rsid w:val="002E3F8C"/>
    <w:rsid w:val="002E4980"/>
    <w:rsid w:val="002F2B7E"/>
    <w:rsid w:val="002F440E"/>
    <w:rsid w:val="002F6572"/>
    <w:rsid w:val="00300FE0"/>
    <w:rsid w:val="0030439F"/>
    <w:rsid w:val="00304C30"/>
    <w:rsid w:val="00304F81"/>
    <w:rsid w:val="00306634"/>
    <w:rsid w:val="00306F98"/>
    <w:rsid w:val="0031091F"/>
    <w:rsid w:val="00314952"/>
    <w:rsid w:val="00315A7F"/>
    <w:rsid w:val="00321DF2"/>
    <w:rsid w:val="003227AE"/>
    <w:rsid w:val="0032582F"/>
    <w:rsid w:val="003259C1"/>
    <w:rsid w:val="00325F56"/>
    <w:rsid w:val="00327470"/>
    <w:rsid w:val="003303DA"/>
    <w:rsid w:val="00331955"/>
    <w:rsid w:val="003330CA"/>
    <w:rsid w:val="00334D1F"/>
    <w:rsid w:val="00341FFE"/>
    <w:rsid w:val="0035094A"/>
    <w:rsid w:val="00352729"/>
    <w:rsid w:val="00354BAD"/>
    <w:rsid w:val="00361342"/>
    <w:rsid w:val="00361F40"/>
    <w:rsid w:val="00362026"/>
    <w:rsid w:val="00365F31"/>
    <w:rsid w:val="00373497"/>
    <w:rsid w:val="00375F66"/>
    <w:rsid w:val="00376624"/>
    <w:rsid w:val="003802B5"/>
    <w:rsid w:val="0038606C"/>
    <w:rsid w:val="00392602"/>
    <w:rsid w:val="003928D5"/>
    <w:rsid w:val="003942B1"/>
    <w:rsid w:val="003A100D"/>
    <w:rsid w:val="003A1CA2"/>
    <w:rsid w:val="003A24D2"/>
    <w:rsid w:val="003A43B7"/>
    <w:rsid w:val="003A44E4"/>
    <w:rsid w:val="003A44F4"/>
    <w:rsid w:val="003A5491"/>
    <w:rsid w:val="003A7FA8"/>
    <w:rsid w:val="003C0970"/>
    <w:rsid w:val="003C14EC"/>
    <w:rsid w:val="003C1822"/>
    <w:rsid w:val="003C3AE3"/>
    <w:rsid w:val="003C4FA9"/>
    <w:rsid w:val="003C74DB"/>
    <w:rsid w:val="003C7A93"/>
    <w:rsid w:val="003D067E"/>
    <w:rsid w:val="003D2D3F"/>
    <w:rsid w:val="003D2DDD"/>
    <w:rsid w:val="003D516A"/>
    <w:rsid w:val="003D73FA"/>
    <w:rsid w:val="003E06B3"/>
    <w:rsid w:val="003E302B"/>
    <w:rsid w:val="003E4CB5"/>
    <w:rsid w:val="003F0D91"/>
    <w:rsid w:val="003F6DE0"/>
    <w:rsid w:val="004066CC"/>
    <w:rsid w:val="004071B2"/>
    <w:rsid w:val="004101DD"/>
    <w:rsid w:val="004110BA"/>
    <w:rsid w:val="00411AE9"/>
    <w:rsid w:val="00412E8A"/>
    <w:rsid w:val="00413C94"/>
    <w:rsid w:val="004152F6"/>
    <w:rsid w:val="00415C21"/>
    <w:rsid w:val="00420AA2"/>
    <w:rsid w:val="00421455"/>
    <w:rsid w:val="00423515"/>
    <w:rsid w:val="004246B9"/>
    <w:rsid w:val="004273DF"/>
    <w:rsid w:val="0042760C"/>
    <w:rsid w:val="00433F02"/>
    <w:rsid w:val="004344F8"/>
    <w:rsid w:val="00434717"/>
    <w:rsid w:val="00434ACD"/>
    <w:rsid w:val="0043566B"/>
    <w:rsid w:val="00435B95"/>
    <w:rsid w:val="0043622E"/>
    <w:rsid w:val="00441D7F"/>
    <w:rsid w:val="0044340C"/>
    <w:rsid w:val="00443FEB"/>
    <w:rsid w:val="004443D7"/>
    <w:rsid w:val="004539C8"/>
    <w:rsid w:val="004575A3"/>
    <w:rsid w:val="0046089F"/>
    <w:rsid w:val="00460BE4"/>
    <w:rsid w:val="00460C44"/>
    <w:rsid w:val="00464DDA"/>
    <w:rsid w:val="004701C0"/>
    <w:rsid w:val="0047541C"/>
    <w:rsid w:val="00477FC1"/>
    <w:rsid w:val="004802CF"/>
    <w:rsid w:val="00481F88"/>
    <w:rsid w:val="0048738A"/>
    <w:rsid w:val="00492DA9"/>
    <w:rsid w:val="00495054"/>
    <w:rsid w:val="004956FA"/>
    <w:rsid w:val="00497CA4"/>
    <w:rsid w:val="004B0D4F"/>
    <w:rsid w:val="004B0FC3"/>
    <w:rsid w:val="004B29D7"/>
    <w:rsid w:val="004B6304"/>
    <w:rsid w:val="004B6E5E"/>
    <w:rsid w:val="004C050E"/>
    <w:rsid w:val="004C0552"/>
    <w:rsid w:val="004C47ED"/>
    <w:rsid w:val="004C701D"/>
    <w:rsid w:val="004C7CDC"/>
    <w:rsid w:val="004D2616"/>
    <w:rsid w:val="004D2D52"/>
    <w:rsid w:val="004D483B"/>
    <w:rsid w:val="004D484B"/>
    <w:rsid w:val="004D5209"/>
    <w:rsid w:val="004D583E"/>
    <w:rsid w:val="004D7572"/>
    <w:rsid w:val="004E17C4"/>
    <w:rsid w:val="004E3112"/>
    <w:rsid w:val="004E3154"/>
    <w:rsid w:val="004E348F"/>
    <w:rsid w:val="004F570B"/>
    <w:rsid w:val="004F7641"/>
    <w:rsid w:val="005005CD"/>
    <w:rsid w:val="00502C8F"/>
    <w:rsid w:val="0050313D"/>
    <w:rsid w:val="00503A56"/>
    <w:rsid w:val="0050685B"/>
    <w:rsid w:val="00507B19"/>
    <w:rsid w:val="00511B0E"/>
    <w:rsid w:val="00512474"/>
    <w:rsid w:val="005134BE"/>
    <w:rsid w:val="00513DAB"/>
    <w:rsid w:val="0051417A"/>
    <w:rsid w:val="005258DA"/>
    <w:rsid w:val="00526E2A"/>
    <w:rsid w:val="00530A96"/>
    <w:rsid w:val="00533B7D"/>
    <w:rsid w:val="00540E12"/>
    <w:rsid w:val="00540EA9"/>
    <w:rsid w:val="00543DE8"/>
    <w:rsid w:val="00553647"/>
    <w:rsid w:val="005536DA"/>
    <w:rsid w:val="005572C5"/>
    <w:rsid w:val="00563576"/>
    <w:rsid w:val="005652D0"/>
    <w:rsid w:val="005667C2"/>
    <w:rsid w:val="0057077A"/>
    <w:rsid w:val="00571719"/>
    <w:rsid w:val="00572038"/>
    <w:rsid w:val="00576DC7"/>
    <w:rsid w:val="00584182"/>
    <w:rsid w:val="00587B16"/>
    <w:rsid w:val="0059225E"/>
    <w:rsid w:val="00592E8A"/>
    <w:rsid w:val="00597307"/>
    <w:rsid w:val="005A1CB8"/>
    <w:rsid w:val="005A241D"/>
    <w:rsid w:val="005A6178"/>
    <w:rsid w:val="005B3DEC"/>
    <w:rsid w:val="005C081B"/>
    <w:rsid w:val="005C0E0D"/>
    <w:rsid w:val="005D061A"/>
    <w:rsid w:val="005D2620"/>
    <w:rsid w:val="005D4D70"/>
    <w:rsid w:val="005D5065"/>
    <w:rsid w:val="005D6043"/>
    <w:rsid w:val="005E5DBE"/>
    <w:rsid w:val="005E629E"/>
    <w:rsid w:val="005F0DC0"/>
    <w:rsid w:val="005F1EF3"/>
    <w:rsid w:val="005F2F02"/>
    <w:rsid w:val="005F343A"/>
    <w:rsid w:val="005F6F38"/>
    <w:rsid w:val="006019F9"/>
    <w:rsid w:val="0060396A"/>
    <w:rsid w:val="00604AE3"/>
    <w:rsid w:val="00605187"/>
    <w:rsid w:val="00606B97"/>
    <w:rsid w:val="006105D6"/>
    <w:rsid w:val="00611B81"/>
    <w:rsid w:val="00614817"/>
    <w:rsid w:val="00617532"/>
    <w:rsid w:val="00620266"/>
    <w:rsid w:val="00620F81"/>
    <w:rsid w:val="00631EFC"/>
    <w:rsid w:val="0063469D"/>
    <w:rsid w:val="00637405"/>
    <w:rsid w:val="00640EB9"/>
    <w:rsid w:val="006413E8"/>
    <w:rsid w:val="0064171E"/>
    <w:rsid w:val="00646C65"/>
    <w:rsid w:val="006472E6"/>
    <w:rsid w:val="00655381"/>
    <w:rsid w:val="00655611"/>
    <w:rsid w:val="0065575F"/>
    <w:rsid w:val="00666D6D"/>
    <w:rsid w:val="0066729C"/>
    <w:rsid w:val="00667957"/>
    <w:rsid w:val="00677B05"/>
    <w:rsid w:val="00677BFD"/>
    <w:rsid w:val="00677F93"/>
    <w:rsid w:val="00684C8A"/>
    <w:rsid w:val="006943ED"/>
    <w:rsid w:val="00695B04"/>
    <w:rsid w:val="006963CD"/>
    <w:rsid w:val="0069668F"/>
    <w:rsid w:val="006A1690"/>
    <w:rsid w:val="006A193F"/>
    <w:rsid w:val="006A2AF0"/>
    <w:rsid w:val="006A36B9"/>
    <w:rsid w:val="006B5679"/>
    <w:rsid w:val="006C03CD"/>
    <w:rsid w:val="006C0B1D"/>
    <w:rsid w:val="006C1169"/>
    <w:rsid w:val="006C150E"/>
    <w:rsid w:val="006C25E1"/>
    <w:rsid w:val="006C2AD7"/>
    <w:rsid w:val="006C2E04"/>
    <w:rsid w:val="006C6B1B"/>
    <w:rsid w:val="006D2F11"/>
    <w:rsid w:val="006E0064"/>
    <w:rsid w:val="006E0B6D"/>
    <w:rsid w:val="006E13FF"/>
    <w:rsid w:val="006E5FC9"/>
    <w:rsid w:val="006F05F3"/>
    <w:rsid w:val="006F169F"/>
    <w:rsid w:val="006F42F9"/>
    <w:rsid w:val="006F4AD4"/>
    <w:rsid w:val="006F4C7F"/>
    <w:rsid w:val="006F7280"/>
    <w:rsid w:val="006F72E2"/>
    <w:rsid w:val="006F7489"/>
    <w:rsid w:val="00700481"/>
    <w:rsid w:val="00701272"/>
    <w:rsid w:val="00702298"/>
    <w:rsid w:val="0070517C"/>
    <w:rsid w:val="00706052"/>
    <w:rsid w:val="007079E8"/>
    <w:rsid w:val="007111D2"/>
    <w:rsid w:val="00711319"/>
    <w:rsid w:val="0071300C"/>
    <w:rsid w:val="00714726"/>
    <w:rsid w:val="00716A98"/>
    <w:rsid w:val="0072148F"/>
    <w:rsid w:val="0072159A"/>
    <w:rsid w:val="00721607"/>
    <w:rsid w:val="00725260"/>
    <w:rsid w:val="007254EC"/>
    <w:rsid w:val="007269B8"/>
    <w:rsid w:val="00726B5F"/>
    <w:rsid w:val="00730590"/>
    <w:rsid w:val="00731623"/>
    <w:rsid w:val="00731794"/>
    <w:rsid w:val="00733037"/>
    <w:rsid w:val="007333A6"/>
    <w:rsid w:val="007350CD"/>
    <w:rsid w:val="00736E11"/>
    <w:rsid w:val="00737932"/>
    <w:rsid w:val="00742926"/>
    <w:rsid w:val="00744759"/>
    <w:rsid w:val="00747123"/>
    <w:rsid w:val="007528D9"/>
    <w:rsid w:val="00752F1C"/>
    <w:rsid w:val="0075443D"/>
    <w:rsid w:val="007556C3"/>
    <w:rsid w:val="00756332"/>
    <w:rsid w:val="007606A9"/>
    <w:rsid w:val="0076192D"/>
    <w:rsid w:val="0076280D"/>
    <w:rsid w:val="00763CF9"/>
    <w:rsid w:val="0076460A"/>
    <w:rsid w:val="00766D0C"/>
    <w:rsid w:val="0077135D"/>
    <w:rsid w:val="00774C42"/>
    <w:rsid w:val="00776880"/>
    <w:rsid w:val="007773E2"/>
    <w:rsid w:val="00781086"/>
    <w:rsid w:val="00782CBE"/>
    <w:rsid w:val="00785B6A"/>
    <w:rsid w:val="007860CE"/>
    <w:rsid w:val="007876AA"/>
    <w:rsid w:val="00790B6C"/>
    <w:rsid w:val="00795ACF"/>
    <w:rsid w:val="00797878"/>
    <w:rsid w:val="007A0C15"/>
    <w:rsid w:val="007A0FDF"/>
    <w:rsid w:val="007A24D5"/>
    <w:rsid w:val="007A2EE8"/>
    <w:rsid w:val="007A3F3D"/>
    <w:rsid w:val="007A778B"/>
    <w:rsid w:val="007A7E54"/>
    <w:rsid w:val="007B0EFF"/>
    <w:rsid w:val="007B2FB2"/>
    <w:rsid w:val="007B599B"/>
    <w:rsid w:val="007B6692"/>
    <w:rsid w:val="007C11D4"/>
    <w:rsid w:val="007C1AE8"/>
    <w:rsid w:val="007D00E8"/>
    <w:rsid w:val="007D0894"/>
    <w:rsid w:val="007D1EAD"/>
    <w:rsid w:val="007D2FE8"/>
    <w:rsid w:val="007D50A4"/>
    <w:rsid w:val="007D704D"/>
    <w:rsid w:val="007D7CED"/>
    <w:rsid w:val="007E14EE"/>
    <w:rsid w:val="007E43D0"/>
    <w:rsid w:val="007E6164"/>
    <w:rsid w:val="007F04EC"/>
    <w:rsid w:val="007F0E90"/>
    <w:rsid w:val="007F29F4"/>
    <w:rsid w:val="007F33D0"/>
    <w:rsid w:val="007F4669"/>
    <w:rsid w:val="007F57CD"/>
    <w:rsid w:val="007F5BCE"/>
    <w:rsid w:val="007F6E51"/>
    <w:rsid w:val="007F7758"/>
    <w:rsid w:val="00800055"/>
    <w:rsid w:val="0080029F"/>
    <w:rsid w:val="008007EF"/>
    <w:rsid w:val="00802BA2"/>
    <w:rsid w:val="008030C2"/>
    <w:rsid w:val="008033E4"/>
    <w:rsid w:val="00803462"/>
    <w:rsid w:val="00803D70"/>
    <w:rsid w:val="00812A72"/>
    <w:rsid w:val="0081304D"/>
    <w:rsid w:val="00817139"/>
    <w:rsid w:val="00821DD3"/>
    <w:rsid w:val="0082549D"/>
    <w:rsid w:val="0082584A"/>
    <w:rsid w:val="00826708"/>
    <w:rsid w:val="0082733A"/>
    <w:rsid w:val="00827A77"/>
    <w:rsid w:val="00830111"/>
    <w:rsid w:val="008448CB"/>
    <w:rsid w:val="008452B5"/>
    <w:rsid w:val="0085058F"/>
    <w:rsid w:val="00850BD8"/>
    <w:rsid w:val="0085283E"/>
    <w:rsid w:val="00852F70"/>
    <w:rsid w:val="00855AC6"/>
    <w:rsid w:val="00856C77"/>
    <w:rsid w:val="008649A4"/>
    <w:rsid w:val="00867133"/>
    <w:rsid w:val="008726A1"/>
    <w:rsid w:val="00877329"/>
    <w:rsid w:val="0088097B"/>
    <w:rsid w:val="00880F0F"/>
    <w:rsid w:val="008843C6"/>
    <w:rsid w:val="008854B6"/>
    <w:rsid w:val="00890545"/>
    <w:rsid w:val="0089190E"/>
    <w:rsid w:val="008937F4"/>
    <w:rsid w:val="00895AC5"/>
    <w:rsid w:val="00895E82"/>
    <w:rsid w:val="00896647"/>
    <w:rsid w:val="00897CA1"/>
    <w:rsid w:val="008A19CB"/>
    <w:rsid w:val="008A4796"/>
    <w:rsid w:val="008A47A0"/>
    <w:rsid w:val="008B2B7F"/>
    <w:rsid w:val="008B4785"/>
    <w:rsid w:val="008C0B26"/>
    <w:rsid w:val="008C1384"/>
    <w:rsid w:val="008C3405"/>
    <w:rsid w:val="008C4933"/>
    <w:rsid w:val="008C5514"/>
    <w:rsid w:val="008C552E"/>
    <w:rsid w:val="008C6375"/>
    <w:rsid w:val="008C7C02"/>
    <w:rsid w:val="008D1252"/>
    <w:rsid w:val="008D1A38"/>
    <w:rsid w:val="008D1EAF"/>
    <w:rsid w:val="008D257C"/>
    <w:rsid w:val="008D3673"/>
    <w:rsid w:val="008D45F8"/>
    <w:rsid w:val="008E38E1"/>
    <w:rsid w:val="008E4B18"/>
    <w:rsid w:val="008E5984"/>
    <w:rsid w:val="008E5A57"/>
    <w:rsid w:val="008E6410"/>
    <w:rsid w:val="008F06F6"/>
    <w:rsid w:val="008F0FA6"/>
    <w:rsid w:val="008F0FD6"/>
    <w:rsid w:val="008F1405"/>
    <w:rsid w:val="008F26CD"/>
    <w:rsid w:val="008F2B6A"/>
    <w:rsid w:val="008F7480"/>
    <w:rsid w:val="00900218"/>
    <w:rsid w:val="00900FEE"/>
    <w:rsid w:val="00903463"/>
    <w:rsid w:val="00907361"/>
    <w:rsid w:val="00910E35"/>
    <w:rsid w:val="009179CC"/>
    <w:rsid w:val="00917A71"/>
    <w:rsid w:val="009226C0"/>
    <w:rsid w:val="00923F3F"/>
    <w:rsid w:val="00927341"/>
    <w:rsid w:val="00927ECC"/>
    <w:rsid w:val="00931EDE"/>
    <w:rsid w:val="009333B9"/>
    <w:rsid w:val="00933566"/>
    <w:rsid w:val="00933981"/>
    <w:rsid w:val="00933C5F"/>
    <w:rsid w:val="0093418F"/>
    <w:rsid w:val="00936F67"/>
    <w:rsid w:val="00943201"/>
    <w:rsid w:val="00943DA3"/>
    <w:rsid w:val="0094681D"/>
    <w:rsid w:val="0094752D"/>
    <w:rsid w:val="00950880"/>
    <w:rsid w:val="00952177"/>
    <w:rsid w:val="009521D3"/>
    <w:rsid w:val="00954240"/>
    <w:rsid w:val="00955FAC"/>
    <w:rsid w:val="009606C4"/>
    <w:rsid w:val="00961303"/>
    <w:rsid w:val="00963C38"/>
    <w:rsid w:val="009704FB"/>
    <w:rsid w:val="00973D4A"/>
    <w:rsid w:val="009743DA"/>
    <w:rsid w:val="00976D64"/>
    <w:rsid w:val="009770AC"/>
    <w:rsid w:val="0098110C"/>
    <w:rsid w:val="00982456"/>
    <w:rsid w:val="00982FA9"/>
    <w:rsid w:val="0098518D"/>
    <w:rsid w:val="00985787"/>
    <w:rsid w:val="00990DB4"/>
    <w:rsid w:val="00993CCC"/>
    <w:rsid w:val="00994EB8"/>
    <w:rsid w:val="00995381"/>
    <w:rsid w:val="00995A82"/>
    <w:rsid w:val="009A245C"/>
    <w:rsid w:val="009A2602"/>
    <w:rsid w:val="009A44A3"/>
    <w:rsid w:val="009A4BD6"/>
    <w:rsid w:val="009A4CE2"/>
    <w:rsid w:val="009A54CD"/>
    <w:rsid w:val="009A6848"/>
    <w:rsid w:val="009B0000"/>
    <w:rsid w:val="009B0013"/>
    <w:rsid w:val="009B016B"/>
    <w:rsid w:val="009B16AD"/>
    <w:rsid w:val="009B3B16"/>
    <w:rsid w:val="009B63D9"/>
    <w:rsid w:val="009B7B4F"/>
    <w:rsid w:val="009C03B8"/>
    <w:rsid w:val="009C35EC"/>
    <w:rsid w:val="009C438D"/>
    <w:rsid w:val="009D10D6"/>
    <w:rsid w:val="009D1812"/>
    <w:rsid w:val="009D316E"/>
    <w:rsid w:val="009D7A2E"/>
    <w:rsid w:val="009E3070"/>
    <w:rsid w:val="009E3F87"/>
    <w:rsid w:val="009E4FBC"/>
    <w:rsid w:val="009F499C"/>
    <w:rsid w:val="00A017B3"/>
    <w:rsid w:val="00A01AE3"/>
    <w:rsid w:val="00A01CF6"/>
    <w:rsid w:val="00A025FD"/>
    <w:rsid w:val="00A039AE"/>
    <w:rsid w:val="00A070C1"/>
    <w:rsid w:val="00A07ECB"/>
    <w:rsid w:val="00A103DB"/>
    <w:rsid w:val="00A117DF"/>
    <w:rsid w:val="00A134FF"/>
    <w:rsid w:val="00A14408"/>
    <w:rsid w:val="00A167A8"/>
    <w:rsid w:val="00A209B0"/>
    <w:rsid w:val="00A2436A"/>
    <w:rsid w:val="00A25F01"/>
    <w:rsid w:val="00A2607B"/>
    <w:rsid w:val="00A26B08"/>
    <w:rsid w:val="00A26CFE"/>
    <w:rsid w:val="00A26F2B"/>
    <w:rsid w:val="00A31D95"/>
    <w:rsid w:val="00A335F8"/>
    <w:rsid w:val="00A336DE"/>
    <w:rsid w:val="00A43529"/>
    <w:rsid w:val="00A44279"/>
    <w:rsid w:val="00A44953"/>
    <w:rsid w:val="00A45980"/>
    <w:rsid w:val="00A46086"/>
    <w:rsid w:val="00A46C7A"/>
    <w:rsid w:val="00A52046"/>
    <w:rsid w:val="00A52482"/>
    <w:rsid w:val="00A536AB"/>
    <w:rsid w:val="00A55C8A"/>
    <w:rsid w:val="00A57579"/>
    <w:rsid w:val="00A6050F"/>
    <w:rsid w:val="00A628A0"/>
    <w:rsid w:val="00A63077"/>
    <w:rsid w:val="00A63374"/>
    <w:rsid w:val="00A6676E"/>
    <w:rsid w:val="00A70E26"/>
    <w:rsid w:val="00A73402"/>
    <w:rsid w:val="00A8107F"/>
    <w:rsid w:val="00A851E9"/>
    <w:rsid w:val="00A86EE0"/>
    <w:rsid w:val="00A874E6"/>
    <w:rsid w:val="00A875F1"/>
    <w:rsid w:val="00A87E02"/>
    <w:rsid w:val="00A9032C"/>
    <w:rsid w:val="00A9506C"/>
    <w:rsid w:val="00AA336F"/>
    <w:rsid w:val="00AA38F5"/>
    <w:rsid w:val="00AA7B89"/>
    <w:rsid w:val="00AB1427"/>
    <w:rsid w:val="00AB2B9F"/>
    <w:rsid w:val="00AB6445"/>
    <w:rsid w:val="00AC0683"/>
    <w:rsid w:val="00AC5568"/>
    <w:rsid w:val="00AC638D"/>
    <w:rsid w:val="00AD1711"/>
    <w:rsid w:val="00AD1852"/>
    <w:rsid w:val="00AD3172"/>
    <w:rsid w:val="00AD595B"/>
    <w:rsid w:val="00AD6726"/>
    <w:rsid w:val="00AD6F3D"/>
    <w:rsid w:val="00AF06C8"/>
    <w:rsid w:val="00AF0930"/>
    <w:rsid w:val="00AF2F8B"/>
    <w:rsid w:val="00AF45A7"/>
    <w:rsid w:val="00B0119F"/>
    <w:rsid w:val="00B01AB2"/>
    <w:rsid w:val="00B032DA"/>
    <w:rsid w:val="00B0482D"/>
    <w:rsid w:val="00B0487D"/>
    <w:rsid w:val="00B064B4"/>
    <w:rsid w:val="00B07D60"/>
    <w:rsid w:val="00B17D55"/>
    <w:rsid w:val="00B20F2F"/>
    <w:rsid w:val="00B23790"/>
    <w:rsid w:val="00B2385F"/>
    <w:rsid w:val="00B238CB"/>
    <w:rsid w:val="00B24E9B"/>
    <w:rsid w:val="00B26332"/>
    <w:rsid w:val="00B30DB3"/>
    <w:rsid w:val="00B32228"/>
    <w:rsid w:val="00B3385C"/>
    <w:rsid w:val="00B3411A"/>
    <w:rsid w:val="00B34F4F"/>
    <w:rsid w:val="00B37D2A"/>
    <w:rsid w:val="00B4266D"/>
    <w:rsid w:val="00B44E07"/>
    <w:rsid w:val="00B4543B"/>
    <w:rsid w:val="00B454C8"/>
    <w:rsid w:val="00B479AB"/>
    <w:rsid w:val="00B47EB9"/>
    <w:rsid w:val="00B505A7"/>
    <w:rsid w:val="00B5199E"/>
    <w:rsid w:val="00B51B10"/>
    <w:rsid w:val="00B51EDB"/>
    <w:rsid w:val="00B522F2"/>
    <w:rsid w:val="00B56091"/>
    <w:rsid w:val="00B56D45"/>
    <w:rsid w:val="00B57287"/>
    <w:rsid w:val="00B649F5"/>
    <w:rsid w:val="00B662A7"/>
    <w:rsid w:val="00B70D52"/>
    <w:rsid w:val="00B72B2C"/>
    <w:rsid w:val="00B72D4E"/>
    <w:rsid w:val="00B72F7A"/>
    <w:rsid w:val="00B74192"/>
    <w:rsid w:val="00B745CD"/>
    <w:rsid w:val="00B806A3"/>
    <w:rsid w:val="00B8303E"/>
    <w:rsid w:val="00B841EA"/>
    <w:rsid w:val="00B84DE7"/>
    <w:rsid w:val="00B85136"/>
    <w:rsid w:val="00B944DC"/>
    <w:rsid w:val="00B96965"/>
    <w:rsid w:val="00B970AE"/>
    <w:rsid w:val="00BA1E1E"/>
    <w:rsid w:val="00BA20D2"/>
    <w:rsid w:val="00BA249C"/>
    <w:rsid w:val="00BA4F86"/>
    <w:rsid w:val="00BA597D"/>
    <w:rsid w:val="00BB1289"/>
    <w:rsid w:val="00BB36DE"/>
    <w:rsid w:val="00BB36F8"/>
    <w:rsid w:val="00BB4C91"/>
    <w:rsid w:val="00BC3426"/>
    <w:rsid w:val="00BC3FCA"/>
    <w:rsid w:val="00BC494D"/>
    <w:rsid w:val="00BC4B25"/>
    <w:rsid w:val="00BC4DB4"/>
    <w:rsid w:val="00BC4F9B"/>
    <w:rsid w:val="00BC5F60"/>
    <w:rsid w:val="00BD05BC"/>
    <w:rsid w:val="00BD45C0"/>
    <w:rsid w:val="00BD6197"/>
    <w:rsid w:val="00BE5760"/>
    <w:rsid w:val="00BE6474"/>
    <w:rsid w:val="00BE65FC"/>
    <w:rsid w:val="00BE7D48"/>
    <w:rsid w:val="00BF0098"/>
    <w:rsid w:val="00BF054F"/>
    <w:rsid w:val="00BF06CC"/>
    <w:rsid w:val="00BF1C8C"/>
    <w:rsid w:val="00BF1CF2"/>
    <w:rsid w:val="00BF70E9"/>
    <w:rsid w:val="00BF74BF"/>
    <w:rsid w:val="00C00CC7"/>
    <w:rsid w:val="00C018CA"/>
    <w:rsid w:val="00C04884"/>
    <w:rsid w:val="00C07203"/>
    <w:rsid w:val="00C10305"/>
    <w:rsid w:val="00C106C6"/>
    <w:rsid w:val="00C111AA"/>
    <w:rsid w:val="00C12EDD"/>
    <w:rsid w:val="00C135DD"/>
    <w:rsid w:val="00C14BA0"/>
    <w:rsid w:val="00C14EB1"/>
    <w:rsid w:val="00C1512E"/>
    <w:rsid w:val="00C17802"/>
    <w:rsid w:val="00C21355"/>
    <w:rsid w:val="00C232BB"/>
    <w:rsid w:val="00C233C3"/>
    <w:rsid w:val="00C25CE4"/>
    <w:rsid w:val="00C26395"/>
    <w:rsid w:val="00C33C86"/>
    <w:rsid w:val="00C36F1D"/>
    <w:rsid w:val="00C40A55"/>
    <w:rsid w:val="00C43029"/>
    <w:rsid w:val="00C4508C"/>
    <w:rsid w:val="00C4566A"/>
    <w:rsid w:val="00C51A45"/>
    <w:rsid w:val="00C53F6C"/>
    <w:rsid w:val="00C61159"/>
    <w:rsid w:val="00C61251"/>
    <w:rsid w:val="00C631D1"/>
    <w:rsid w:val="00C67D7A"/>
    <w:rsid w:val="00C67DD3"/>
    <w:rsid w:val="00C71B94"/>
    <w:rsid w:val="00C725BB"/>
    <w:rsid w:val="00C73332"/>
    <w:rsid w:val="00C77FAD"/>
    <w:rsid w:val="00C8085D"/>
    <w:rsid w:val="00C80CE6"/>
    <w:rsid w:val="00C81173"/>
    <w:rsid w:val="00C8177C"/>
    <w:rsid w:val="00C833FE"/>
    <w:rsid w:val="00C86695"/>
    <w:rsid w:val="00C87E6A"/>
    <w:rsid w:val="00C92EF6"/>
    <w:rsid w:val="00CA09CD"/>
    <w:rsid w:val="00CA2A7F"/>
    <w:rsid w:val="00CA6531"/>
    <w:rsid w:val="00CB0905"/>
    <w:rsid w:val="00CB107E"/>
    <w:rsid w:val="00CB29CC"/>
    <w:rsid w:val="00CB31F6"/>
    <w:rsid w:val="00CB48A4"/>
    <w:rsid w:val="00CB7836"/>
    <w:rsid w:val="00CC1655"/>
    <w:rsid w:val="00CC316F"/>
    <w:rsid w:val="00CC4CAE"/>
    <w:rsid w:val="00CC4D93"/>
    <w:rsid w:val="00CC4F23"/>
    <w:rsid w:val="00CC5F14"/>
    <w:rsid w:val="00CD1BEF"/>
    <w:rsid w:val="00CD3101"/>
    <w:rsid w:val="00CD4D73"/>
    <w:rsid w:val="00CD55D5"/>
    <w:rsid w:val="00CD594C"/>
    <w:rsid w:val="00CE21D7"/>
    <w:rsid w:val="00CE36C6"/>
    <w:rsid w:val="00CE6B27"/>
    <w:rsid w:val="00CE7628"/>
    <w:rsid w:val="00CF1832"/>
    <w:rsid w:val="00D013D3"/>
    <w:rsid w:val="00D02338"/>
    <w:rsid w:val="00D02AF4"/>
    <w:rsid w:val="00D04DD1"/>
    <w:rsid w:val="00D070F2"/>
    <w:rsid w:val="00D127D5"/>
    <w:rsid w:val="00D16771"/>
    <w:rsid w:val="00D16C9F"/>
    <w:rsid w:val="00D17319"/>
    <w:rsid w:val="00D17CB8"/>
    <w:rsid w:val="00D22075"/>
    <w:rsid w:val="00D26A38"/>
    <w:rsid w:val="00D317A8"/>
    <w:rsid w:val="00D31AC3"/>
    <w:rsid w:val="00D34992"/>
    <w:rsid w:val="00D36662"/>
    <w:rsid w:val="00D37965"/>
    <w:rsid w:val="00D379F3"/>
    <w:rsid w:val="00D37A7B"/>
    <w:rsid w:val="00D4016A"/>
    <w:rsid w:val="00D42635"/>
    <w:rsid w:val="00D51CF7"/>
    <w:rsid w:val="00D558D4"/>
    <w:rsid w:val="00D5640A"/>
    <w:rsid w:val="00D57A19"/>
    <w:rsid w:val="00D6003B"/>
    <w:rsid w:val="00D66D27"/>
    <w:rsid w:val="00D70EB9"/>
    <w:rsid w:val="00D73404"/>
    <w:rsid w:val="00D73D33"/>
    <w:rsid w:val="00D74B79"/>
    <w:rsid w:val="00D753C5"/>
    <w:rsid w:val="00D76F0F"/>
    <w:rsid w:val="00D773BC"/>
    <w:rsid w:val="00D83B0D"/>
    <w:rsid w:val="00D83C7F"/>
    <w:rsid w:val="00D84990"/>
    <w:rsid w:val="00D84EA1"/>
    <w:rsid w:val="00D85C6D"/>
    <w:rsid w:val="00D872F8"/>
    <w:rsid w:val="00D9121B"/>
    <w:rsid w:val="00D929EC"/>
    <w:rsid w:val="00D92A02"/>
    <w:rsid w:val="00D93EC2"/>
    <w:rsid w:val="00D940DB"/>
    <w:rsid w:val="00D9491C"/>
    <w:rsid w:val="00D95714"/>
    <w:rsid w:val="00D969EA"/>
    <w:rsid w:val="00DA109C"/>
    <w:rsid w:val="00DA3049"/>
    <w:rsid w:val="00DA36D5"/>
    <w:rsid w:val="00DA63A9"/>
    <w:rsid w:val="00DA72CE"/>
    <w:rsid w:val="00DB0118"/>
    <w:rsid w:val="00DB04B2"/>
    <w:rsid w:val="00DC08B7"/>
    <w:rsid w:val="00DC2664"/>
    <w:rsid w:val="00DC4123"/>
    <w:rsid w:val="00DC4298"/>
    <w:rsid w:val="00DC6445"/>
    <w:rsid w:val="00DD6B11"/>
    <w:rsid w:val="00DD7A5F"/>
    <w:rsid w:val="00DE0336"/>
    <w:rsid w:val="00DE2212"/>
    <w:rsid w:val="00DE76E3"/>
    <w:rsid w:val="00DF0347"/>
    <w:rsid w:val="00DF12F9"/>
    <w:rsid w:val="00DF2971"/>
    <w:rsid w:val="00DF2C9C"/>
    <w:rsid w:val="00DF3826"/>
    <w:rsid w:val="00DF3F31"/>
    <w:rsid w:val="00E001FF"/>
    <w:rsid w:val="00E00AE6"/>
    <w:rsid w:val="00E010E9"/>
    <w:rsid w:val="00E04590"/>
    <w:rsid w:val="00E0598B"/>
    <w:rsid w:val="00E07316"/>
    <w:rsid w:val="00E07BBF"/>
    <w:rsid w:val="00E107A5"/>
    <w:rsid w:val="00E11799"/>
    <w:rsid w:val="00E20156"/>
    <w:rsid w:val="00E21738"/>
    <w:rsid w:val="00E232E3"/>
    <w:rsid w:val="00E23957"/>
    <w:rsid w:val="00E257A8"/>
    <w:rsid w:val="00E3058D"/>
    <w:rsid w:val="00E312FA"/>
    <w:rsid w:val="00E33D86"/>
    <w:rsid w:val="00E34589"/>
    <w:rsid w:val="00E37B54"/>
    <w:rsid w:val="00E37BC1"/>
    <w:rsid w:val="00E416E1"/>
    <w:rsid w:val="00E45501"/>
    <w:rsid w:val="00E45969"/>
    <w:rsid w:val="00E50A1B"/>
    <w:rsid w:val="00E53DF8"/>
    <w:rsid w:val="00E57D19"/>
    <w:rsid w:val="00E641BB"/>
    <w:rsid w:val="00E651D6"/>
    <w:rsid w:val="00E6601A"/>
    <w:rsid w:val="00E71420"/>
    <w:rsid w:val="00E73D8D"/>
    <w:rsid w:val="00E73FC7"/>
    <w:rsid w:val="00E74DA6"/>
    <w:rsid w:val="00E763FF"/>
    <w:rsid w:val="00E771BF"/>
    <w:rsid w:val="00E81552"/>
    <w:rsid w:val="00E820BF"/>
    <w:rsid w:val="00E84449"/>
    <w:rsid w:val="00E90609"/>
    <w:rsid w:val="00E92744"/>
    <w:rsid w:val="00E9590F"/>
    <w:rsid w:val="00EA0A0C"/>
    <w:rsid w:val="00EA6072"/>
    <w:rsid w:val="00EB3A9A"/>
    <w:rsid w:val="00EC0B26"/>
    <w:rsid w:val="00EC4A5C"/>
    <w:rsid w:val="00EC5F5B"/>
    <w:rsid w:val="00EC7E03"/>
    <w:rsid w:val="00ED0B46"/>
    <w:rsid w:val="00ED1C37"/>
    <w:rsid w:val="00ED2283"/>
    <w:rsid w:val="00ED2D73"/>
    <w:rsid w:val="00ED493D"/>
    <w:rsid w:val="00ED5649"/>
    <w:rsid w:val="00ED5BE2"/>
    <w:rsid w:val="00ED71A3"/>
    <w:rsid w:val="00ED761D"/>
    <w:rsid w:val="00EE30E7"/>
    <w:rsid w:val="00EF376E"/>
    <w:rsid w:val="00EF5330"/>
    <w:rsid w:val="00EF7163"/>
    <w:rsid w:val="00EF7239"/>
    <w:rsid w:val="00F02640"/>
    <w:rsid w:val="00F02942"/>
    <w:rsid w:val="00F02D32"/>
    <w:rsid w:val="00F04683"/>
    <w:rsid w:val="00F1067B"/>
    <w:rsid w:val="00F12E97"/>
    <w:rsid w:val="00F15479"/>
    <w:rsid w:val="00F15BC0"/>
    <w:rsid w:val="00F166A7"/>
    <w:rsid w:val="00F209D3"/>
    <w:rsid w:val="00F212B5"/>
    <w:rsid w:val="00F22998"/>
    <w:rsid w:val="00F23FC9"/>
    <w:rsid w:val="00F323BC"/>
    <w:rsid w:val="00F3431C"/>
    <w:rsid w:val="00F35F31"/>
    <w:rsid w:val="00F36F18"/>
    <w:rsid w:val="00F42373"/>
    <w:rsid w:val="00F465F9"/>
    <w:rsid w:val="00F507C0"/>
    <w:rsid w:val="00F548DB"/>
    <w:rsid w:val="00F548F8"/>
    <w:rsid w:val="00F54FD0"/>
    <w:rsid w:val="00F562E2"/>
    <w:rsid w:val="00F564D8"/>
    <w:rsid w:val="00F620D0"/>
    <w:rsid w:val="00F647FC"/>
    <w:rsid w:val="00F674A1"/>
    <w:rsid w:val="00F70928"/>
    <w:rsid w:val="00F721E9"/>
    <w:rsid w:val="00F72E38"/>
    <w:rsid w:val="00F74FB9"/>
    <w:rsid w:val="00F77001"/>
    <w:rsid w:val="00F7706D"/>
    <w:rsid w:val="00F77E8C"/>
    <w:rsid w:val="00F82825"/>
    <w:rsid w:val="00F83809"/>
    <w:rsid w:val="00F85161"/>
    <w:rsid w:val="00F90B55"/>
    <w:rsid w:val="00F93A99"/>
    <w:rsid w:val="00F97188"/>
    <w:rsid w:val="00FA0809"/>
    <w:rsid w:val="00FA178A"/>
    <w:rsid w:val="00FA1E89"/>
    <w:rsid w:val="00FA4B23"/>
    <w:rsid w:val="00FA4C5E"/>
    <w:rsid w:val="00FA5318"/>
    <w:rsid w:val="00FA7157"/>
    <w:rsid w:val="00FB0724"/>
    <w:rsid w:val="00FB080D"/>
    <w:rsid w:val="00FB107F"/>
    <w:rsid w:val="00FB14E1"/>
    <w:rsid w:val="00FB314E"/>
    <w:rsid w:val="00FB5B80"/>
    <w:rsid w:val="00FB607A"/>
    <w:rsid w:val="00FC2E2F"/>
    <w:rsid w:val="00FC68B8"/>
    <w:rsid w:val="00FC6E2F"/>
    <w:rsid w:val="00FD18AC"/>
    <w:rsid w:val="00FD38B0"/>
    <w:rsid w:val="00FD445F"/>
    <w:rsid w:val="00FD58F6"/>
    <w:rsid w:val="00FE3ACD"/>
    <w:rsid w:val="00FE3FF4"/>
    <w:rsid w:val="00FE4EDC"/>
    <w:rsid w:val="00FF215E"/>
    <w:rsid w:val="00FF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2588C"/>
  <w15:chartTrackingRefBased/>
  <w15:docId w15:val="{96090F64-C85E-D044-B1D4-1D310B76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D3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勇</dc:creator>
  <cp:keywords/>
  <dc:description/>
  <cp:lastModifiedBy>Gillian Attard</cp:lastModifiedBy>
  <cp:revision>4</cp:revision>
  <cp:lastPrinted>2026-01-12T08:12:00Z</cp:lastPrinted>
  <dcterms:created xsi:type="dcterms:W3CDTF">2026-01-12T08:12:00Z</dcterms:created>
  <dcterms:modified xsi:type="dcterms:W3CDTF">2026-02-10T09:20:00Z</dcterms:modified>
</cp:coreProperties>
</file>